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A50E7" w14:textId="1544F1BE" w:rsidR="00AE5F49" w:rsidRDefault="00AE5F49" w:rsidP="00BC08B9">
      <w:pPr>
        <w:tabs>
          <w:tab w:val="left" w:pos="9531"/>
        </w:tabs>
        <w:rPr>
          <w:b/>
          <w:bCs/>
        </w:rPr>
      </w:pPr>
      <w:r w:rsidRPr="00AE5F49">
        <w:rPr>
          <w:b/>
          <w:bCs/>
        </w:rPr>
        <w:t>FIGURES</w:t>
      </w:r>
    </w:p>
    <w:p w14:paraId="018AE88F" w14:textId="77777777" w:rsidR="00C13382" w:rsidRPr="006B0665" w:rsidRDefault="00C13382" w:rsidP="00C13382">
      <w:pPr>
        <w:spacing w:line="360" w:lineRule="auto"/>
        <w:jc w:val="both"/>
      </w:pPr>
      <w:r w:rsidRPr="006B0665">
        <w:rPr>
          <w:noProof/>
        </w:rPr>
        <w:drawing>
          <wp:inline distT="0" distB="0" distL="0" distR="0" wp14:anchorId="3C6A89F7" wp14:editId="5E3BA770">
            <wp:extent cx="5505450" cy="7010400"/>
            <wp:effectExtent l="76200" t="76200" r="0" b="0"/>
            <wp:docPr id="2" name="Diy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490866A7" w14:textId="77777777" w:rsidR="00C13382" w:rsidRPr="006B0665" w:rsidRDefault="00C13382" w:rsidP="00C13382">
      <w:pPr>
        <w:pStyle w:val="GvdeMetniGirintisi"/>
        <w:overflowPunct w:val="0"/>
        <w:autoSpaceDE w:val="0"/>
        <w:autoSpaceDN w:val="0"/>
        <w:adjustRightInd w:val="0"/>
        <w:spacing w:after="240" w:line="360" w:lineRule="auto"/>
        <w:ind w:left="0" w:right="-58"/>
        <w:jc w:val="both"/>
        <w:textAlignment w:val="baseline"/>
        <w:rPr>
          <w:b/>
        </w:rPr>
      </w:pPr>
      <w:r w:rsidRPr="006B0665">
        <w:rPr>
          <w:b/>
          <w:bCs/>
        </w:rPr>
        <w:t>Figure 1</w:t>
      </w:r>
      <w:r w:rsidRPr="006B0665">
        <w:rPr>
          <w:bCs/>
        </w:rPr>
        <w:t>. Flow Chart</w:t>
      </w:r>
    </w:p>
    <w:p w14:paraId="6256F10E" w14:textId="77777777" w:rsidR="00C13382" w:rsidRDefault="00C13382" w:rsidP="00C13382"/>
    <w:p w14:paraId="10FAD35A" w14:textId="77777777" w:rsidR="00C13382" w:rsidRDefault="00C13382" w:rsidP="00BC08B9">
      <w:pPr>
        <w:tabs>
          <w:tab w:val="left" w:pos="9531"/>
        </w:tabs>
        <w:rPr>
          <w:b/>
          <w:bCs/>
        </w:rPr>
      </w:pPr>
    </w:p>
    <w:p w14:paraId="6B58C594" w14:textId="77777777" w:rsidR="00B37B35" w:rsidRDefault="00B37B35" w:rsidP="00BC08B9">
      <w:pPr>
        <w:tabs>
          <w:tab w:val="left" w:pos="9531"/>
        </w:tabs>
        <w:rPr>
          <w:b/>
          <w:bCs/>
        </w:rPr>
      </w:pPr>
    </w:p>
    <w:p w14:paraId="274847D3" w14:textId="77777777" w:rsidR="00B37B35" w:rsidRDefault="00B37B35" w:rsidP="00B37B35">
      <w:r>
        <w:rPr>
          <w:noProof/>
        </w:rPr>
        <w:lastRenderedPageBreak/>
        <w:drawing>
          <wp:inline distT="0" distB="0" distL="0" distR="0" wp14:anchorId="58E58E00" wp14:editId="7F172781">
            <wp:extent cx="5486400" cy="3200400"/>
            <wp:effectExtent l="0" t="0" r="0" b="0"/>
            <wp:docPr id="9" name="Grafi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AF82C31" w14:textId="77777777" w:rsidR="00B37B35" w:rsidRDefault="00B37B35" w:rsidP="00B37B35">
      <w:pPr>
        <w:spacing w:line="360" w:lineRule="auto"/>
        <w:ind w:firstLine="708"/>
        <w:rPr>
          <w:b/>
        </w:rPr>
      </w:pPr>
    </w:p>
    <w:p w14:paraId="3DC412AB" w14:textId="77777777" w:rsidR="00B37B35" w:rsidRDefault="00B37B35" w:rsidP="00B37B35">
      <w:pPr>
        <w:spacing w:line="360" w:lineRule="auto"/>
        <w:rPr>
          <w:b/>
        </w:rPr>
      </w:pPr>
    </w:p>
    <w:p w14:paraId="260CECCF" w14:textId="45C3AC95" w:rsidR="00B37B35" w:rsidRDefault="00B37B35" w:rsidP="00B37B35">
      <w:pPr>
        <w:spacing w:line="360" w:lineRule="auto"/>
      </w:pPr>
      <w:r w:rsidRPr="006F63E5">
        <w:rPr>
          <w:b/>
        </w:rPr>
        <w:t xml:space="preserve">Figure </w:t>
      </w:r>
      <w:r w:rsidR="00C13382">
        <w:rPr>
          <w:b/>
        </w:rPr>
        <w:t>2</w:t>
      </w:r>
      <w:r>
        <w:rPr>
          <w:b/>
        </w:rPr>
        <w:t>.</w:t>
      </w:r>
      <w:r w:rsidRPr="006F63E5">
        <w:rPr>
          <w:b/>
        </w:rPr>
        <w:t xml:space="preserve"> </w:t>
      </w:r>
      <w:r w:rsidRPr="006F63E5">
        <w:rPr>
          <w:bCs/>
        </w:rPr>
        <w:t>Comparison of anthropometric measurements before and after iron treatment</w:t>
      </w:r>
      <w:r w:rsidR="00737C6C">
        <w:rPr>
          <w:bCs/>
        </w:rPr>
        <w:t xml:space="preserve"> </w:t>
      </w:r>
      <w:ins w:id="0" w:author="FIRAT" w:date="2024-08-15T17:14:00Z" w16du:dateUtc="2024-08-15T14:14:00Z">
        <w:r w:rsidR="00737C6C">
          <w:rPr>
            <w:bCs/>
          </w:rPr>
          <w:t>(Mean values)</w:t>
        </w:r>
      </w:ins>
    </w:p>
    <w:p w14:paraId="2236B19B" w14:textId="77777777" w:rsidR="00B37B35" w:rsidRPr="00AE5F49" w:rsidRDefault="00B37B35" w:rsidP="00BC08B9">
      <w:pPr>
        <w:tabs>
          <w:tab w:val="left" w:pos="9531"/>
        </w:tabs>
        <w:rPr>
          <w:b/>
          <w:bCs/>
        </w:rPr>
      </w:pPr>
    </w:p>
    <w:p w14:paraId="20B109E5" w14:textId="77777777" w:rsidR="00AE5F49" w:rsidRDefault="00AE5F49" w:rsidP="00BC08B9">
      <w:pPr>
        <w:tabs>
          <w:tab w:val="left" w:pos="9531"/>
        </w:tabs>
      </w:pPr>
    </w:p>
    <w:p w14:paraId="775E6A03" w14:textId="77777777" w:rsidR="00BF5F63" w:rsidRDefault="00BF5F63" w:rsidP="00BF5F63">
      <w:pPr>
        <w:spacing w:line="360" w:lineRule="auto"/>
        <w:ind w:firstLine="708"/>
        <w:jc w:val="both"/>
      </w:pPr>
      <w:r>
        <w:rPr>
          <w:b/>
          <w:bCs/>
          <w:noProof/>
        </w:rPr>
        <w:drawing>
          <wp:inline distT="0" distB="0" distL="0" distR="0" wp14:anchorId="712B1318" wp14:editId="6790B65C">
            <wp:extent cx="5059680" cy="2565400"/>
            <wp:effectExtent l="0" t="0" r="7620" b="635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514D6C7" w14:textId="783C8869" w:rsidR="00BC08B9" w:rsidRDefault="00BF5F63" w:rsidP="00BC08B9">
      <w:pPr>
        <w:tabs>
          <w:tab w:val="left" w:pos="9531"/>
        </w:tabs>
        <w:rPr>
          <w:bCs/>
        </w:rPr>
      </w:pPr>
      <w:r>
        <w:rPr>
          <w:b/>
        </w:rPr>
        <w:t xml:space="preserve">           </w:t>
      </w:r>
      <w:r w:rsidRPr="00BF5F63">
        <w:rPr>
          <w:b/>
        </w:rPr>
        <w:t xml:space="preserve">Figure </w:t>
      </w:r>
      <w:r w:rsidR="00C13382">
        <w:rPr>
          <w:b/>
        </w:rPr>
        <w:t>3</w:t>
      </w:r>
      <w:r w:rsidR="001C0FE1">
        <w:rPr>
          <w:b/>
        </w:rPr>
        <w:t>.</w:t>
      </w:r>
      <w:r w:rsidRPr="00BF5F63">
        <w:rPr>
          <w:b/>
        </w:rPr>
        <w:t xml:space="preserve"> </w:t>
      </w:r>
      <w:r w:rsidRPr="00BF5F63">
        <w:rPr>
          <w:bCs/>
        </w:rPr>
        <w:t xml:space="preserve">Comparison of </w:t>
      </w:r>
      <w:r>
        <w:rPr>
          <w:bCs/>
        </w:rPr>
        <w:t>PFS</w:t>
      </w:r>
      <w:r w:rsidR="00737002">
        <w:rPr>
          <w:bCs/>
        </w:rPr>
        <w:t xml:space="preserve"> scores</w:t>
      </w:r>
      <w:r>
        <w:rPr>
          <w:bCs/>
        </w:rPr>
        <w:t xml:space="preserve"> </w:t>
      </w:r>
      <w:r w:rsidRPr="00BF5F63">
        <w:rPr>
          <w:bCs/>
        </w:rPr>
        <w:t>before and after iron treatment</w:t>
      </w:r>
      <w:ins w:id="1" w:author="FIRAT" w:date="2024-08-15T17:14:00Z" w16du:dateUtc="2024-08-15T14:14:00Z">
        <w:r w:rsidR="00737C6C">
          <w:rPr>
            <w:bCs/>
          </w:rPr>
          <w:t xml:space="preserve"> (Mean values)</w:t>
        </w:r>
      </w:ins>
    </w:p>
    <w:p w14:paraId="63B30ED6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14C32EF2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78434CD1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5D44A56D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51CC27CB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711ADD11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434B6D43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1A0BA4D0" w14:textId="77777777" w:rsidR="00737002" w:rsidRDefault="00737002" w:rsidP="00BC08B9">
      <w:pPr>
        <w:tabs>
          <w:tab w:val="left" w:pos="9531"/>
        </w:tabs>
        <w:rPr>
          <w:bCs/>
        </w:rPr>
      </w:pPr>
    </w:p>
    <w:p w14:paraId="47CB1B37" w14:textId="77777777" w:rsidR="00737002" w:rsidRDefault="00737002" w:rsidP="00737002">
      <w:pPr>
        <w:spacing w:line="360" w:lineRule="auto"/>
        <w:ind w:firstLine="708"/>
        <w:jc w:val="both"/>
      </w:pPr>
      <w:r>
        <w:rPr>
          <w:noProof/>
        </w:rPr>
        <w:lastRenderedPageBreak/>
        <w:drawing>
          <wp:inline distT="0" distB="0" distL="0" distR="0" wp14:anchorId="7C12F94A" wp14:editId="017C91D4">
            <wp:extent cx="5486400" cy="3200400"/>
            <wp:effectExtent l="0" t="0" r="0" b="0"/>
            <wp:docPr id="1947474908" name="Grafik 19474749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AEE8939" w14:textId="56333015" w:rsidR="00737002" w:rsidRDefault="00737002" w:rsidP="00737002">
      <w:pPr>
        <w:spacing w:line="360" w:lineRule="auto"/>
        <w:ind w:firstLine="708"/>
        <w:jc w:val="both"/>
      </w:pPr>
      <w:r w:rsidRPr="00737002">
        <w:rPr>
          <w:b/>
        </w:rPr>
        <w:t xml:space="preserve">Figure </w:t>
      </w:r>
      <w:r w:rsidR="00C13382">
        <w:rPr>
          <w:b/>
        </w:rPr>
        <w:t>4</w:t>
      </w:r>
      <w:r w:rsidR="001C0FE1">
        <w:rPr>
          <w:b/>
        </w:rPr>
        <w:t>.</w:t>
      </w:r>
      <w:r w:rsidRPr="00737002">
        <w:rPr>
          <w:b/>
        </w:rPr>
        <w:t xml:space="preserve"> </w:t>
      </w:r>
      <w:r w:rsidRPr="00737002">
        <w:rPr>
          <w:bCs/>
        </w:rPr>
        <w:t xml:space="preserve">Comparison of </w:t>
      </w:r>
      <w:r>
        <w:rPr>
          <w:bCs/>
        </w:rPr>
        <w:t>TFEQ</w:t>
      </w:r>
      <w:r w:rsidRPr="00737002">
        <w:rPr>
          <w:bCs/>
        </w:rPr>
        <w:t xml:space="preserve"> </w:t>
      </w:r>
      <w:r>
        <w:rPr>
          <w:bCs/>
        </w:rPr>
        <w:t xml:space="preserve">scores </w:t>
      </w:r>
      <w:r w:rsidRPr="00737002">
        <w:rPr>
          <w:bCs/>
        </w:rPr>
        <w:t>before and after iron treatmen</w:t>
      </w:r>
      <w:ins w:id="2" w:author="FIRAT" w:date="2024-08-15T17:14:00Z" w16du:dateUtc="2024-08-15T14:14:00Z">
        <w:r w:rsidR="00737C6C">
          <w:rPr>
            <w:bCs/>
          </w:rPr>
          <w:t>t (Mean values)</w:t>
        </w:r>
      </w:ins>
    </w:p>
    <w:p w14:paraId="7C2EB35D" w14:textId="77777777" w:rsidR="00737002" w:rsidRDefault="00737002" w:rsidP="00BC08B9">
      <w:pPr>
        <w:tabs>
          <w:tab w:val="left" w:pos="9531"/>
        </w:tabs>
      </w:pPr>
    </w:p>
    <w:p w14:paraId="2390BD7A" w14:textId="77777777" w:rsidR="006F63E5" w:rsidRDefault="006F63E5" w:rsidP="00BC08B9">
      <w:pPr>
        <w:tabs>
          <w:tab w:val="left" w:pos="9531"/>
        </w:tabs>
      </w:pPr>
    </w:p>
    <w:p w14:paraId="5C17FE0B" w14:textId="77777777" w:rsidR="006F63E5" w:rsidRDefault="006F63E5" w:rsidP="00BC08B9">
      <w:pPr>
        <w:tabs>
          <w:tab w:val="left" w:pos="9531"/>
        </w:tabs>
      </w:pPr>
    </w:p>
    <w:p w14:paraId="212B42F1" w14:textId="77777777" w:rsidR="006F63E5" w:rsidRDefault="006F63E5" w:rsidP="00BC08B9">
      <w:pPr>
        <w:tabs>
          <w:tab w:val="left" w:pos="9531"/>
        </w:tabs>
      </w:pPr>
    </w:p>
    <w:p w14:paraId="743E54AD" w14:textId="77777777" w:rsidR="006F63E5" w:rsidRDefault="006F63E5" w:rsidP="00BC08B9">
      <w:pPr>
        <w:tabs>
          <w:tab w:val="left" w:pos="9531"/>
        </w:tabs>
      </w:pPr>
    </w:p>
    <w:p w14:paraId="33BF5832" w14:textId="77777777" w:rsidR="006F63E5" w:rsidRDefault="006F63E5" w:rsidP="00BC08B9">
      <w:pPr>
        <w:tabs>
          <w:tab w:val="left" w:pos="9531"/>
        </w:tabs>
      </w:pPr>
    </w:p>
    <w:p w14:paraId="024DB834" w14:textId="77777777" w:rsidR="006F63E5" w:rsidRDefault="006F63E5" w:rsidP="00BC08B9">
      <w:pPr>
        <w:tabs>
          <w:tab w:val="left" w:pos="9531"/>
        </w:tabs>
      </w:pPr>
    </w:p>
    <w:p w14:paraId="76826A46" w14:textId="77777777" w:rsidR="006F63E5" w:rsidRDefault="006F63E5" w:rsidP="00BC08B9">
      <w:pPr>
        <w:tabs>
          <w:tab w:val="left" w:pos="9531"/>
        </w:tabs>
      </w:pPr>
    </w:p>
    <w:p w14:paraId="58338EFF" w14:textId="77777777" w:rsidR="006F63E5" w:rsidRDefault="006F63E5" w:rsidP="00BC08B9">
      <w:pPr>
        <w:tabs>
          <w:tab w:val="left" w:pos="9531"/>
        </w:tabs>
      </w:pPr>
    </w:p>
    <w:p w14:paraId="54FD353D" w14:textId="77777777" w:rsidR="006F63E5" w:rsidRDefault="006F63E5" w:rsidP="00BC08B9">
      <w:pPr>
        <w:tabs>
          <w:tab w:val="left" w:pos="9531"/>
        </w:tabs>
      </w:pPr>
    </w:p>
    <w:p w14:paraId="6E0C3962" w14:textId="77777777" w:rsidR="006F63E5" w:rsidRDefault="006F63E5" w:rsidP="00BC08B9">
      <w:pPr>
        <w:tabs>
          <w:tab w:val="left" w:pos="9531"/>
        </w:tabs>
      </w:pPr>
    </w:p>
    <w:p w14:paraId="1AB5E28B" w14:textId="77777777" w:rsidR="001C0FE1" w:rsidRDefault="001C0FE1" w:rsidP="00BC08B9">
      <w:pPr>
        <w:tabs>
          <w:tab w:val="left" w:pos="9531"/>
        </w:tabs>
      </w:pPr>
    </w:p>
    <w:p w14:paraId="4E4C480D" w14:textId="77777777" w:rsidR="001C0FE1" w:rsidRDefault="001C0FE1" w:rsidP="00BC08B9">
      <w:pPr>
        <w:tabs>
          <w:tab w:val="left" w:pos="9531"/>
        </w:tabs>
      </w:pPr>
    </w:p>
    <w:p w14:paraId="27244F79" w14:textId="77777777" w:rsidR="001C0FE1" w:rsidRDefault="001C0FE1" w:rsidP="00BC08B9">
      <w:pPr>
        <w:tabs>
          <w:tab w:val="left" w:pos="9531"/>
        </w:tabs>
      </w:pPr>
    </w:p>
    <w:p w14:paraId="40BF6B36" w14:textId="77777777" w:rsidR="006F63E5" w:rsidRDefault="006F63E5" w:rsidP="00BC08B9">
      <w:pPr>
        <w:tabs>
          <w:tab w:val="left" w:pos="9531"/>
        </w:tabs>
      </w:pPr>
    </w:p>
    <w:p w14:paraId="0979994F" w14:textId="77777777" w:rsidR="006F63E5" w:rsidRPr="00BC08B9" w:rsidRDefault="006F63E5" w:rsidP="00BC08B9">
      <w:pPr>
        <w:tabs>
          <w:tab w:val="left" w:pos="9531"/>
        </w:tabs>
      </w:pPr>
    </w:p>
    <w:sectPr w:rsidR="006F63E5" w:rsidRPr="00BC08B9" w:rsidSect="00AE5F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804D4F"/>
    <w:multiLevelType w:val="multilevel"/>
    <w:tmpl w:val="4A144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balk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E6A3B9A"/>
    <w:multiLevelType w:val="multilevel"/>
    <w:tmpl w:val="35FED0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41822369">
    <w:abstractNumId w:val="1"/>
  </w:num>
  <w:num w:numId="2" w16cid:durableId="14957997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IRAT">
    <w15:presenceInfo w15:providerId="AD" w15:userId="S::160111266@ufuk.edu.tr::2b151a42-6f1a-4aea-8ea4-161ada78de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4E"/>
    <w:rsid w:val="00005D1B"/>
    <w:rsid w:val="00050AD6"/>
    <w:rsid w:val="000840B9"/>
    <w:rsid w:val="000C4351"/>
    <w:rsid w:val="000C5150"/>
    <w:rsid w:val="000F4856"/>
    <w:rsid w:val="00122214"/>
    <w:rsid w:val="001C0FE1"/>
    <w:rsid w:val="001E664E"/>
    <w:rsid w:val="00312C63"/>
    <w:rsid w:val="00321678"/>
    <w:rsid w:val="003231FE"/>
    <w:rsid w:val="00362ACA"/>
    <w:rsid w:val="00373368"/>
    <w:rsid w:val="00392293"/>
    <w:rsid w:val="003E2B57"/>
    <w:rsid w:val="0040083A"/>
    <w:rsid w:val="004037DD"/>
    <w:rsid w:val="00480E0C"/>
    <w:rsid w:val="004C0D66"/>
    <w:rsid w:val="004D3D74"/>
    <w:rsid w:val="005013AC"/>
    <w:rsid w:val="00505CF5"/>
    <w:rsid w:val="00527A48"/>
    <w:rsid w:val="00543031"/>
    <w:rsid w:val="005A4D9C"/>
    <w:rsid w:val="00605FAC"/>
    <w:rsid w:val="00643C12"/>
    <w:rsid w:val="00654585"/>
    <w:rsid w:val="00683D2A"/>
    <w:rsid w:val="006B3246"/>
    <w:rsid w:val="006C0691"/>
    <w:rsid w:val="006D3D68"/>
    <w:rsid w:val="006F61D5"/>
    <w:rsid w:val="006F63E5"/>
    <w:rsid w:val="00737002"/>
    <w:rsid w:val="00737C6C"/>
    <w:rsid w:val="0075473D"/>
    <w:rsid w:val="007B50BD"/>
    <w:rsid w:val="007D3787"/>
    <w:rsid w:val="008811D6"/>
    <w:rsid w:val="00883DAC"/>
    <w:rsid w:val="009C71D5"/>
    <w:rsid w:val="009D5733"/>
    <w:rsid w:val="009D6FAF"/>
    <w:rsid w:val="009E1D9D"/>
    <w:rsid w:val="009E44D5"/>
    <w:rsid w:val="009E5BFC"/>
    <w:rsid w:val="009F31CD"/>
    <w:rsid w:val="00A222D8"/>
    <w:rsid w:val="00A30D6B"/>
    <w:rsid w:val="00A56668"/>
    <w:rsid w:val="00A65086"/>
    <w:rsid w:val="00AA2E45"/>
    <w:rsid w:val="00AE5F49"/>
    <w:rsid w:val="00B155A2"/>
    <w:rsid w:val="00B25E2B"/>
    <w:rsid w:val="00B339CD"/>
    <w:rsid w:val="00B37B35"/>
    <w:rsid w:val="00B44F69"/>
    <w:rsid w:val="00B45CDE"/>
    <w:rsid w:val="00B60DD7"/>
    <w:rsid w:val="00BC08B9"/>
    <w:rsid w:val="00BC78FB"/>
    <w:rsid w:val="00BE33F9"/>
    <w:rsid w:val="00BF2789"/>
    <w:rsid w:val="00BF471A"/>
    <w:rsid w:val="00BF5F63"/>
    <w:rsid w:val="00C13382"/>
    <w:rsid w:val="00C16DC1"/>
    <w:rsid w:val="00C71425"/>
    <w:rsid w:val="00C804C8"/>
    <w:rsid w:val="00C91C35"/>
    <w:rsid w:val="00CA05A1"/>
    <w:rsid w:val="00CC6EA2"/>
    <w:rsid w:val="00CC700C"/>
    <w:rsid w:val="00CE05DC"/>
    <w:rsid w:val="00CE7125"/>
    <w:rsid w:val="00CF5319"/>
    <w:rsid w:val="00D20C11"/>
    <w:rsid w:val="00D217CC"/>
    <w:rsid w:val="00D509F7"/>
    <w:rsid w:val="00D61FC9"/>
    <w:rsid w:val="00D86140"/>
    <w:rsid w:val="00DA07DA"/>
    <w:rsid w:val="00DA1434"/>
    <w:rsid w:val="00DC2C9A"/>
    <w:rsid w:val="00DF4E83"/>
    <w:rsid w:val="00E64D2A"/>
    <w:rsid w:val="00EC538F"/>
    <w:rsid w:val="00ED692D"/>
    <w:rsid w:val="00F10B31"/>
    <w:rsid w:val="00F26702"/>
    <w:rsid w:val="00FD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6FAC6"/>
  <w15:chartTrackingRefBased/>
  <w15:docId w15:val="{A16AB927-9633-40A2-832D-0870F25D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1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2balk">
    <w:name w:val="2.başlık"/>
    <w:basedOn w:val="Normal"/>
    <w:link w:val="2balkChar"/>
    <w:qFormat/>
    <w:rsid w:val="007B50BD"/>
    <w:pPr>
      <w:numPr>
        <w:ilvl w:val="1"/>
        <w:numId w:val="2"/>
      </w:numPr>
      <w:spacing w:before="100" w:beforeAutospacing="1" w:after="100" w:afterAutospacing="1" w:line="360" w:lineRule="auto"/>
      <w:ind w:left="1080" w:hanging="360"/>
    </w:pPr>
    <w:rPr>
      <w:b/>
      <w:bCs/>
      <w:color w:val="2F5496" w:themeColor="accent1" w:themeShade="BF"/>
      <w:kern w:val="2"/>
      <w14:ligatures w14:val="standardContextual"/>
    </w:rPr>
  </w:style>
  <w:style w:type="character" w:customStyle="1" w:styleId="2balkChar">
    <w:name w:val="2.başlık Char"/>
    <w:basedOn w:val="VarsaylanParagrafYazTipi"/>
    <w:link w:val="2balk"/>
    <w:rsid w:val="007B50BD"/>
    <w:rPr>
      <w:rFonts w:ascii="Times New Roman" w:eastAsia="Times New Roman" w:hAnsi="Times New Roman" w:cs="Times New Roman"/>
      <w:b/>
      <w:bCs/>
      <w:color w:val="2F5496" w:themeColor="accent1" w:themeShade="BF"/>
      <w:sz w:val="24"/>
      <w:szCs w:val="24"/>
      <w:lang w:eastAsia="tr-TR"/>
    </w:rPr>
  </w:style>
  <w:style w:type="table" w:styleId="TabloKlavuzuAk">
    <w:name w:val="Grid Table Light"/>
    <w:basedOn w:val="NormalTablo"/>
    <w:uiPriority w:val="40"/>
    <w:rsid w:val="00CE7125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480E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link w:val="ListeParagrafChar"/>
    <w:uiPriority w:val="34"/>
    <w:qFormat/>
    <w:rsid w:val="00480E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eParagrafChar">
    <w:name w:val="Liste Paragraf Char"/>
    <w:basedOn w:val="VarsaylanParagrafYazTipi"/>
    <w:link w:val="ListeParagraf"/>
    <w:uiPriority w:val="34"/>
    <w:rsid w:val="00480E0C"/>
    <w:rPr>
      <w:kern w:val="0"/>
      <w14:ligatures w14:val="none"/>
    </w:rPr>
  </w:style>
  <w:style w:type="paragraph" w:styleId="GvdeMetniGirintisi">
    <w:name w:val="Body Text Indent"/>
    <w:basedOn w:val="Normal"/>
    <w:link w:val="GvdeMetniGirintisiChar"/>
    <w:rsid w:val="00C13382"/>
    <w:pPr>
      <w:ind w:left="420"/>
    </w:pPr>
    <w:rPr>
      <w:lang w:val="en-US" w:eastAsia="en-US"/>
    </w:rPr>
  </w:style>
  <w:style w:type="character" w:customStyle="1" w:styleId="GvdeMetniGirintisiChar">
    <w:name w:val="Gövde Metni Girintisi Char"/>
    <w:basedOn w:val="VarsaylanParagrafYazTipi"/>
    <w:link w:val="GvdeMetniGirintisi"/>
    <w:rsid w:val="00C13382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Dzeltme">
    <w:name w:val="Revision"/>
    <w:hidden/>
    <w:uiPriority w:val="99"/>
    <w:semiHidden/>
    <w:rsid w:val="00737C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sz="1000" b="1" i="0" u="none" strike="noStrike" baseline="0">
                <a:effectLst/>
              </a:rPr>
              <a:t>Comparison of anthropometric measurements before and after iron treatment</a:t>
            </a:r>
            <a:endParaRPr lang="tr-TR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Before iron treatme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7</c:f>
              <c:strCache>
                <c:ptCount val="6"/>
                <c:pt idx="0">
                  <c:v>Weight</c:v>
                </c:pt>
                <c:pt idx="1">
                  <c:v>BMI</c:v>
                </c:pt>
                <c:pt idx="2">
                  <c:v>Fat percentage</c:v>
                </c:pt>
                <c:pt idx="3">
                  <c:v>Waist circumference</c:v>
                </c:pt>
                <c:pt idx="4">
                  <c:v>Hip circumference</c:v>
                </c:pt>
                <c:pt idx="5">
                  <c:v>Waist to hip ratio</c:v>
                </c:pt>
              </c:strCache>
            </c:strRef>
          </c:cat>
          <c:val>
            <c:numRef>
              <c:f>Sayfa1!$B$2:$B$7</c:f>
              <c:numCache>
                <c:formatCode>General</c:formatCode>
                <c:ptCount val="6"/>
                <c:pt idx="0">
                  <c:v>58.77</c:v>
                </c:pt>
                <c:pt idx="1">
                  <c:v>21.57</c:v>
                </c:pt>
                <c:pt idx="2">
                  <c:v>25.47</c:v>
                </c:pt>
                <c:pt idx="3">
                  <c:v>70.180000000000007</c:v>
                </c:pt>
                <c:pt idx="4">
                  <c:v>97.63</c:v>
                </c:pt>
                <c:pt idx="5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2C-48B1-9A13-A88AE4FD8549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After iron treatment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7</c:f>
              <c:strCache>
                <c:ptCount val="6"/>
                <c:pt idx="0">
                  <c:v>Weight</c:v>
                </c:pt>
                <c:pt idx="1">
                  <c:v>BMI</c:v>
                </c:pt>
                <c:pt idx="2">
                  <c:v>Fat percentage</c:v>
                </c:pt>
                <c:pt idx="3">
                  <c:v>Waist circumference</c:v>
                </c:pt>
                <c:pt idx="4">
                  <c:v>Hip circumference</c:v>
                </c:pt>
                <c:pt idx="5">
                  <c:v>Waist to hip ratio</c:v>
                </c:pt>
              </c:strCache>
            </c:strRef>
          </c:cat>
          <c:val>
            <c:numRef>
              <c:f>Sayfa1!$C$2:$C$7</c:f>
              <c:numCache>
                <c:formatCode>General</c:formatCode>
                <c:ptCount val="6"/>
                <c:pt idx="0">
                  <c:v>58</c:v>
                </c:pt>
                <c:pt idx="1">
                  <c:v>21.36</c:v>
                </c:pt>
                <c:pt idx="2">
                  <c:v>24.45</c:v>
                </c:pt>
                <c:pt idx="3">
                  <c:v>69.55</c:v>
                </c:pt>
                <c:pt idx="4">
                  <c:v>97.27</c:v>
                </c:pt>
                <c:pt idx="5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2C-48B1-9A13-A88AE4FD85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678601295"/>
        <c:axId val="1678610447"/>
      </c:barChart>
      <c:catAx>
        <c:axId val="1678601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8610447"/>
        <c:crosses val="autoZero"/>
        <c:auto val="1"/>
        <c:lblAlgn val="ctr"/>
        <c:lblOffset val="100"/>
        <c:noMultiLvlLbl val="0"/>
      </c:catAx>
      <c:valAx>
        <c:axId val="1678610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8601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sz="900"/>
              <a:t>Comparison of Power of</a:t>
            </a:r>
            <a:r>
              <a:rPr lang="tr-TR" sz="900" baseline="0"/>
              <a:t> Food </a:t>
            </a:r>
            <a:r>
              <a:rPr lang="tr-TR" sz="900"/>
              <a:t>Scale (PFS) scores Before and After Iron Treatment</a:t>
            </a:r>
          </a:p>
        </c:rich>
      </c:tx>
      <c:layout>
        <c:manualLayout>
          <c:xMode val="edge"/>
          <c:yMode val="edge"/>
          <c:x val="0.1017507036018088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Before Iron Treatme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5</c:f>
              <c:strCache>
                <c:ptCount val="4"/>
                <c:pt idx="0">
                  <c:v>PFS mean score</c:v>
                </c:pt>
                <c:pt idx="1">
                  <c:v>PFS factor 1</c:v>
                </c:pt>
                <c:pt idx="2">
                  <c:v>PFS factor 2</c:v>
                </c:pt>
                <c:pt idx="3">
                  <c:v>PFS factor 3</c:v>
                </c:pt>
              </c:strCache>
            </c:strRef>
          </c:cat>
          <c:val>
            <c:numRef>
              <c:f>Sayfa1!$B$2:$B$5</c:f>
              <c:numCache>
                <c:formatCode>General</c:formatCode>
                <c:ptCount val="4"/>
                <c:pt idx="0">
                  <c:v>3.16</c:v>
                </c:pt>
                <c:pt idx="1">
                  <c:v>2.7</c:v>
                </c:pt>
                <c:pt idx="2">
                  <c:v>3.39</c:v>
                </c:pt>
                <c:pt idx="3">
                  <c:v>3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53-49D9-B539-B429901B8505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After Iron Treatment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5</c:f>
              <c:strCache>
                <c:ptCount val="4"/>
                <c:pt idx="0">
                  <c:v>PFS mean score</c:v>
                </c:pt>
                <c:pt idx="1">
                  <c:v>PFS factor 1</c:v>
                </c:pt>
                <c:pt idx="2">
                  <c:v>PFS factor 2</c:v>
                </c:pt>
                <c:pt idx="3">
                  <c:v>PFS factor 3</c:v>
                </c:pt>
              </c:strCache>
            </c:strRef>
          </c:cat>
          <c:val>
            <c:numRef>
              <c:f>Sayfa1!$C$2:$C$5</c:f>
              <c:numCache>
                <c:formatCode>General</c:formatCode>
                <c:ptCount val="4"/>
                <c:pt idx="0">
                  <c:v>3.02</c:v>
                </c:pt>
                <c:pt idx="1">
                  <c:v>2.58</c:v>
                </c:pt>
                <c:pt idx="2">
                  <c:v>3.18</c:v>
                </c:pt>
                <c:pt idx="3">
                  <c:v>3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53-49D9-B539-B429901B85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436455775"/>
        <c:axId val="1436452447"/>
      </c:barChart>
      <c:catAx>
        <c:axId val="14364557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452447"/>
        <c:crosses val="autoZero"/>
        <c:auto val="1"/>
        <c:lblAlgn val="ctr"/>
        <c:lblOffset val="100"/>
        <c:noMultiLvlLbl val="0"/>
      </c:catAx>
      <c:valAx>
        <c:axId val="1436452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6455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sz="1000" b="1" i="0" u="none" strike="noStrike" baseline="0">
                <a:effectLst/>
              </a:rPr>
              <a:t>Comparison of TFEQ scores before and after iron treatmen</a:t>
            </a:r>
            <a:endParaRPr lang="tr-TR" sz="1000"/>
          </a:p>
        </c:rich>
      </c:tx>
      <c:layout>
        <c:manualLayout>
          <c:xMode val="edge"/>
          <c:yMode val="edge"/>
          <c:x val="0.2741088874307378"/>
          <c:y val="3.57142857142857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Before iron treatmen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TFEQ score</c:v>
                </c:pt>
                <c:pt idx="1">
                  <c:v>TFEQ factor 1</c:v>
                </c:pt>
                <c:pt idx="2">
                  <c:v>TFEQ factor 2</c:v>
                </c:pt>
                <c:pt idx="3">
                  <c:v>TFEQ factor 3</c:v>
                </c:pt>
                <c:pt idx="4">
                  <c:v>TFEQ factor 4</c:v>
                </c:pt>
              </c:strCache>
            </c:strRef>
          </c:cat>
          <c:val>
            <c:numRef>
              <c:f>Sayfa1!$B$2:$B$6</c:f>
              <c:numCache>
                <c:formatCode>General</c:formatCode>
                <c:ptCount val="5"/>
                <c:pt idx="0">
                  <c:v>49.72</c:v>
                </c:pt>
                <c:pt idx="1">
                  <c:v>12.92</c:v>
                </c:pt>
                <c:pt idx="2">
                  <c:v>7.73</c:v>
                </c:pt>
                <c:pt idx="3">
                  <c:v>17.23</c:v>
                </c:pt>
                <c:pt idx="4">
                  <c:v>11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81-4160-A923-7BCA1B011C21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After iron treatment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6</c:f>
              <c:strCache>
                <c:ptCount val="5"/>
                <c:pt idx="0">
                  <c:v>TFEQ score</c:v>
                </c:pt>
                <c:pt idx="1">
                  <c:v>TFEQ factor 1</c:v>
                </c:pt>
                <c:pt idx="2">
                  <c:v>TFEQ factor 2</c:v>
                </c:pt>
                <c:pt idx="3">
                  <c:v>TFEQ factor 3</c:v>
                </c:pt>
                <c:pt idx="4">
                  <c:v>TFEQ factor 4</c:v>
                </c:pt>
              </c:strCache>
            </c:strRef>
          </c:cat>
          <c:val>
            <c:numRef>
              <c:f>Sayfa1!$C$2:$C$6</c:f>
              <c:numCache>
                <c:formatCode>General</c:formatCode>
                <c:ptCount val="5"/>
                <c:pt idx="0">
                  <c:v>50.08</c:v>
                </c:pt>
                <c:pt idx="1">
                  <c:v>12.99</c:v>
                </c:pt>
                <c:pt idx="2">
                  <c:v>7.65</c:v>
                </c:pt>
                <c:pt idx="3">
                  <c:v>17.55</c:v>
                </c:pt>
                <c:pt idx="4">
                  <c:v>11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81-4160-A923-7BCA1B011C2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670590271"/>
        <c:axId val="1670604831"/>
      </c:barChart>
      <c:catAx>
        <c:axId val="1670590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0604831"/>
        <c:crosses val="autoZero"/>
        <c:auto val="1"/>
        <c:lblAlgn val="ctr"/>
        <c:lblOffset val="100"/>
        <c:noMultiLvlLbl val="0"/>
      </c:catAx>
      <c:valAx>
        <c:axId val="16706048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05902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9CE1E03-FE49-4BCB-81B9-E2A342F3A7C3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tr-TR"/>
        </a:p>
      </dgm:t>
    </dgm:pt>
    <dgm:pt modelId="{43295D76-B863-4D20-8CAF-D00A47EA3536}">
      <dgm:prSet phldrT="[Metin]"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212 patients</a:t>
          </a:r>
        </a:p>
      </dgm:t>
    </dgm:pt>
    <dgm:pt modelId="{334AA19D-45F3-4B42-9520-A56D1706B682}" type="parTrans" cxnId="{8D4926B6-44CF-4FD2-8B1C-8285AFE2833F}">
      <dgm:prSet/>
      <dgm:spPr/>
      <dgm:t>
        <a:bodyPr/>
        <a:lstStyle/>
        <a:p>
          <a:endParaRPr lang="tr-TR"/>
        </a:p>
      </dgm:t>
    </dgm:pt>
    <dgm:pt modelId="{E7332869-75A2-4844-ADC2-84B4496A8CC5}" type="sibTrans" cxnId="{8D4926B6-44CF-4FD2-8B1C-8285AFE2833F}">
      <dgm:prSet/>
      <dgm:spPr/>
      <dgm:t>
        <a:bodyPr/>
        <a:lstStyle/>
        <a:p>
          <a:endParaRPr lang="tr-TR"/>
        </a:p>
      </dgm:t>
    </dgm:pt>
    <dgm:pt modelId="{972908F1-1B4A-4935-9878-F90ECB60B41D}">
      <dgm:prSet phldrT="[Metin]"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3 women eliminated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Chronical disease</a:t>
          </a:r>
        </a:p>
      </dgm:t>
    </dgm:pt>
    <dgm:pt modelId="{35E1E5DD-F244-40BC-AC8A-6F518135CEFA}" type="parTrans" cxnId="{B60C44EE-BC3E-49E5-AB78-DCC63B6F975F}">
      <dgm:prSet/>
      <dgm:spPr/>
      <dgm:t>
        <a:bodyPr/>
        <a:lstStyle/>
        <a:p>
          <a:endParaRPr lang="tr-TR"/>
        </a:p>
      </dgm:t>
    </dgm:pt>
    <dgm:pt modelId="{03FD4F81-01D5-4D94-A589-920DDF3E7BD9}" type="sibTrans" cxnId="{B60C44EE-BC3E-49E5-AB78-DCC63B6F975F}">
      <dgm:prSet/>
      <dgm:spPr/>
      <dgm:t>
        <a:bodyPr/>
        <a:lstStyle/>
        <a:p>
          <a:endParaRPr lang="tr-TR"/>
        </a:p>
      </dgm:t>
    </dgm:pt>
    <dgm:pt modelId="{6ED08BCD-B2D3-47EE-817D-D69A9F885F42}">
      <dgm:prSet phldrT="[Metin]"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12 women eliminated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IPAQ</a:t>
          </a:r>
        </a:p>
      </dgm:t>
    </dgm:pt>
    <dgm:pt modelId="{410D57B4-A314-45CB-9FBB-460008141505}" type="parTrans" cxnId="{A38F7209-B364-44BF-805F-C2B225784EB5}">
      <dgm:prSet/>
      <dgm:spPr/>
      <dgm:t>
        <a:bodyPr/>
        <a:lstStyle/>
        <a:p>
          <a:endParaRPr lang="tr-TR"/>
        </a:p>
      </dgm:t>
    </dgm:pt>
    <dgm:pt modelId="{012EE610-F516-45A2-A1C7-5D0C80F6FE72}" type="sibTrans" cxnId="{A38F7209-B364-44BF-805F-C2B225784EB5}">
      <dgm:prSet/>
      <dgm:spPr/>
      <dgm:t>
        <a:bodyPr/>
        <a:lstStyle/>
        <a:p>
          <a:endParaRPr lang="tr-TR"/>
        </a:p>
      </dgm:t>
    </dgm:pt>
    <dgm:pt modelId="{14E67DBE-2192-4E3E-97DA-9BC9362DEB0A}">
      <dgm:prSet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12 women eliminated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B12 deficiency</a:t>
          </a:r>
        </a:p>
      </dgm:t>
    </dgm:pt>
    <dgm:pt modelId="{E58AFE3F-2862-41E0-91A3-73B2711CA981}" type="parTrans" cxnId="{FC12A2FC-6334-4BF2-9CBA-6912DDFA7376}">
      <dgm:prSet/>
      <dgm:spPr/>
      <dgm:t>
        <a:bodyPr/>
        <a:lstStyle/>
        <a:p>
          <a:endParaRPr lang="tr-TR"/>
        </a:p>
      </dgm:t>
    </dgm:pt>
    <dgm:pt modelId="{9B70CA18-B13E-4FBA-9623-3311C89738B0}" type="sibTrans" cxnId="{FC12A2FC-6334-4BF2-9CBA-6912DDFA7376}">
      <dgm:prSet/>
      <dgm:spPr/>
      <dgm:t>
        <a:bodyPr/>
        <a:lstStyle/>
        <a:p>
          <a:endParaRPr lang="tr-TR"/>
        </a:p>
      </dgm:t>
    </dgm:pt>
    <dgm:pt modelId="{03903257-E310-43C9-805F-9F5882293BCA}">
      <dgm:prSet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8 women eliminated</a:t>
          </a:r>
        </a:p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BDI</a:t>
          </a:r>
        </a:p>
      </dgm:t>
    </dgm:pt>
    <dgm:pt modelId="{1D485EB3-1C51-4408-9BA7-7F2B6897EAA7}" type="parTrans" cxnId="{6ADD7021-C6AB-48C5-96D5-B7EE17FCCD84}">
      <dgm:prSet/>
      <dgm:spPr/>
      <dgm:t>
        <a:bodyPr/>
        <a:lstStyle/>
        <a:p>
          <a:endParaRPr lang="tr-TR"/>
        </a:p>
      </dgm:t>
    </dgm:pt>
    <dgm:pt modelId="{C042306B-AC2D-4772-99C6-950F9C221539}" type="sibTrans" cxnId="{6ADD7021-C6AB-48C5-96D5-B7EE17FCCD84}">
      <dgm:prSet/>
      <dgm:spPr/>
      <dgm:t>
        <a:bodyPr/>
        <a:lstStyle/>
        <a:p>
          <a:endParaRPr lang="tr-TR"/>
        </a:p>
      </dgm:t>
    </dgm:pt>
    <dgm:pt modelId="{7259D759-4622-493C-90D9-AF13359E06EE}">
      <dgm:prSet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177 women remain</a:t>
          </a:r>
        </a:p>
      </dgm:t>
    </dgm:pt>
    <dgm:pt modelId="{429BCFE0-DF1F-4AAB-904D-8E298CADC12D}" type="parTrans" cxnId="{17338F82-8EC7-4AD5-B55E-5F0BEA6B52D4}">
      <dgm:prSet/>
      <dgm:spPr/>
      <dgm:t>
        <a:bodyPr/>
        <a:lstStyle/>
        <a:p>
          <a:endParaRPr lang="tr-TR"/>
        </a:p>
      </dgm:t>
    </dgm:pt>
    <dgm:pt modelId="{7503B1C0-CF32-4F48-BCE9-FEF1646BBDA5}" type="sibTrans" cxnId="{17338F82-8EC7-4AD5-B55E-5F0BEA6B52D4}">
      <dgm:prSet/>
      <dgm:spPr/>
      <dgm:t>
        <a:bodyPr/>
        <a:lstStyle/>
        <a:p>
          <a:endParaRPr lang="tr-TR"/>
        </a:p>
      </dgm:t>
    </dgm:pt>
    <dgm:pt modelId="{57057490-1367-4B66-8CF2-EA387A573C06}">
      <dgm:prSet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58 women lost follow-up</a:t>
          </a:r>
        </a:p>
      </dgm:t>
    </dgm:pt>
    <dgm:pt modelId="{604AB25F-6C1D-4D85-8628-1B9B18546077}" type="parTrans" cxnId="{8CE5C20D-B33E-4CA5-B31E-B52C60430DF8}">
      <dgm:prSet/>
      <dgm:spPr/>
      <dgm:t>
        <a:bodyPr/>
        <a:lstStyle/>
        <a:p>
          <a:endParaRPr lang="tr-TR"/>
        </a:p>
      </dgm:t>
    </dgm:pt>
    <dgm:pt modelId="{02DEC9EE-297F-43ED-8D39-E8BFBA0FD959}" type="sibTrans" cxnId="{8CE5C20D-B33E-4CA5-B31E-B52C60430DF8}">
      <dgm:prSet/>
      <dgm:spPr/>
      <dgm:t>
        <a:bodyPr/>
        <a:lstStyle/>
        <a:p>
          <a:endParaRPr lang="tr-TR"/>
        </a:p>
      </dgm:t>
    </dgm:pt>
    <dgm:pt modelId="{C0F20BF8-CEA9-4108-B21E-43C9A772A164}">
      <dgm:prSet custT="1"/>
      <dgm:spPr/>
      <dgm:t>
        <a:bodyPr/>
        <a:lstStyle/>
        <a:p>
          <a:r>
            <a:rPr lang="tr-TR" sz="1200">
              <a:latin typeface="Times New Roman" panose="02020603050405020304" pitchFamily="18" charset="0"/>
              <a:cs typeface="Times New Roman" panose="02020603050405020304" pitchFamily="18" charset="0"/>
            </a:rPr>
            <a:t>119 women remain</a:t>
          </a:r>
        </a:p>
      </dgm:t>
    </dgm:pt>
    <dgm:pt modelId="{3AD1A7D6-2D8B-4FAB-A3F0-7E8AC56FA9EE}" type="parTrans" cxnId="{F2F37C8C-B7E6-4FDB-9B36-D8510518897B}">
      <dgm:prSet/>
      <dgm:spPr/>
      <dgm:t>
        <a:bodyPr/>
        <a:lstStyle/>
        <a:p>
          <a:endParaRPr lang="tr-TR"/>
        </a:p>
      </dgm:t>
    </dgm:pt>
    <dgm:pt modelId="{44CC9276-5B2B-45E4-8C6E-2C9DD77BA280}" type="sibTrans" cxnId="{F2F37C8C-B7E6-4FDB-9B36-D8510518897B}">
      <dgm:prSet/>
      <dgm:spPr/>
      <dgm:t>
        <a:bodyPr/>
        <a:lstStyle/>
        <a:p>
          <a:endParaRPr lang="tr-TR"/>
        </a:p>
      </dgm:t>
    </dgm:pt>
    <dgm:pt modelId="{C9D1D3D2-6F1D-4AAD-93BA-36BA1607105E}" type="pres">
      <dgm:prSet presAssocID="{B9CE1E03-FE49-4BCB-81B9-E2A342F3A7C3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491044EA-A1E6-4E78-A0FD-61A6811873F6}" type="pres">
      <dgm:prSet presAssocID="{43295D76-B863-4D20-8CAF-D00A47EA3536}" presName="hierRoot1" presStyleCnt="0"/>
      <dgm:spPr/>
    </dgm:pt>
    <dgm:pt modelId="{8F1090B2-7949-4A4D-B8F2-0FFC0E0530C2}" type="pres">
      <dgm:prSet presAssocID="{43295D76-B863-4D20-8CAF-D00A47EA3536}" presName="composite" presStyleCnt="0"/>
      <dgm:spPr/>
    </dgm:pt>
    <dgm:pt modelId="{9227C4C9-76F9-4FFE-83CE-1129DA514227}" type="pres">
      <dgm:prSet presAssocID="{43295D76-B863-4D20-8CAF-D00A47EA3536}" presName="background" presStyleLbl="node0" presStyleIdx="0" presStyleCnt="1"/>
      <dgm:spPr/>
    </dgm:pt>
    <dgm:pt modelId="{367EDD4B-4FF7-49B0-B2C7-F4D740E0BBC2}" type="pres">
      <dgm:prSet presAssocID="{43295D76-B863-4D20-8CAF-D00A47EA3536}" presName="text" presStyleLbl="fgAcc0" presStyleIdx="0" presStyleCnt="1" custScaleX="177156" custScaleY="177156" custLinFactY="-192356" custLinFactNeighborX="-13455" custLinFactNeighborY="-200000">
        <dgm:presLayoutVars>
          <dgm:chPref val="3"/>
        </dgm:presLayoutVars>
      </dgm:prSet>
      <dgm:spPr/>
    </dgm:pt>
    <dgm:pt modelId="{8C3E2552-7786-4CE0-844D-357EEF17C6A7}" type="pres">
      <dgm:prSet presAssocID="{43295D76-B863-4D20-8CAF-D00A47EA3536}" presName="hierChild2" presStyleCnt="0"/>
      <dgm:spPr/>
    </dgm:pt>
    <dgm:pt modelId="{92BD2D6F-6B98-4691-9DA5-DE7B460682F5}" type="pres">
      <dgm:prSet presAssocID="{1D485EB3-1C51-4408-9BA7-7F2B6897EAA7}" presName="Name10" presStyleLbl="parChTrans1D2" presStyleIdx="0" presStyleCnt="5"/>
      <dgm:spPr/>
    </dgm:pt>
    <dgm:pt modelId="{33D3AE66-62E7-493B-9301-86EBC29C4238}" type="pres">
      <dgm:prSet presAssocID="{03903257-E310-43C9-805F-9F5882293BCA}" presName="hierRoot2" presStyleCnt="0"/>
      <dgm:spPr/>
    </dgm:pt>
    <dgm:pt modelId="{94729897-CE9A-43CB-AF8E-ADCF1B3FC3D4}" type="pres">
      <dgm:prSet presAssocID="{03903257-E310-43C9-805F-9F5882293BCA}" presName="composite2" presStyleCnt="0"/>
      <dgm:spPr/>
    </dgm:pt>
    <dgm:pt modelId="{B5C28510-BEAB-48B9-A670-97F308FE86F1}" type="pres">
      <dgm:prSet presAssocID="{03903257-E310-43C9-805F-9F5882293BCA}" presName="background2" presStyleLbl="node2" presStyleIdx="0" presStyleCnt="5"/>
      <dgm:spPr/>
    </dgm:pt>
    <dgm:pt modelId="{68C1BE11-0D08-44B7-8E60-942A9FD961D7}" type="pres">
      <dgm:prSet presAssocID="{03903257-E310-43C9-805F-9F5882293BCA}" presName="text2" presStyleLbl="fgAcc2" presStyleIdx="0" presStyleCnt="5" custScaleX="121000" custScaleY="121000" custLinFactY="-100000" custLinFactNeighborX="-12130" custLinFactNeighborY="-113270">
        <dgm:presLayoutVars>
          <dgm:chPref val="3"/>
        </dgm:presLayoutVars>
      </dgm:prSet>
      <dgm:spPr/>
    </dgm:pt>
    <dgm:pt modelId="{939D8440-7D81-4FE1-92C2-391A81506988}" type="pres">
      <dgm:prSet presAssocID="{03903257-E310-43C9-805F-9F5882293BCA}" presName="hierChild3" presStyleCnt="0"/>
      <dgm:spPr/>
    </dgm:pt>
    <dgm:pt modelId="{4938EC85-92D5-4923-B2B6-E64059061377}" type="pres">
      <dgm:prSet presAssocID="{35E1E5DD-F244-40BC-AC8A-6F518135CEFA}" presName="Name10" presStyleLbl="parChTrans1D2" presStyleIdx="1" presStyleCnt="5"/>
      <dgm:spPr/>
    </dgm:pt>
    <dgm:pt modelId="{73B62964-1260-499B-BB2C-C681F198585D}" type="pres">
      <dgm:prSet presAssocID="{972908F1-1B4A-4935-9878-F90ECB60B41D}" presName="hierRoot2" presStyleCnt="0"/>
      <dgm:spPr/>
    </dgm:pt>
    <dgm:pt modelId="{9E76F3EF-EA58-47B3-B02C-0A7EC807204A}" type="pres">
      <dgm:prSet presAssocID="{972908F1-1B4A-4935-9878-F90ECB60B41D}" presName="composite2" presStyleCnt="0"/>
      <dgm:spPr/>
    </dgm:pt>
    <dgm:pt modelId="{9E02B985-9076-4D65-BFDC-A030529DC7F4}" type="pres">
      <dgm:prSet presAssocID="{972908F1-1B4A-4935-9878-F90ECB60B41D}" presName="background2" presStyleLbl="node2" presStyleIdx="1" presStyleCnt="5"/>
      <dgm:spPr/>
    </dgm:pt>
    <dgm:pt modelId="{7D8A68F6-81C5-48DA-B668-B0E0BFD2C059}" type="pres">
      <dgm:prSet presAssocID="{972908F1-1B4A-4935-9878-F90ECB60B41D}" presName="text2" presStyleLbl="fgAcc2" presStyleIdx="1" presStyleCnt="5" custScaleX="121000" custScaleY="121000" custLinFactY="-100000" custLinFactNeighborX="11989" custLinFactNeighborY="-113198">
        <dgm:presLayoutVars>
          <dgm:chPref val="3"/>
        </dgm:presLayoutVars>
      </dgm:prSet>
      <dgm:spPr/>
    </dgm:pt>
    <dgm:pt modelId="{38DED7A2-1B2A-40C6-A7D1-2D97A2C3CF28}" type="pres">
      <dgm:prSet presAssocID="{972908F1-1B4A-4935-9878-F90ECB60B41D}" presName="hierChild3" presStyleCnt="0"/>
      <dgm:spPr/>
    </dgm:pt>
    <dgm:pt modelId="{AAD41FD2-A3E2-4244-946F-21852B2ED44D}" type="pres">
      <dgm:prSet presAssocID="{410D57B4-A314-45CB-9FBB-460008141505}" presName="Name10" presStyleLbl="parChTrans1D2" presStyleIdx="2" presStyleCnt="5"/>
      <dgm:spPr/>
    </dgm:pt>
    <dgm:pt modelId="{609816C6-BD70-4C22-A988-ED381EE110DA}" type="pres">
      <dgm:prSet presAssocID="{6ED08BCD-B2D3-47EE-817D-D69A9F885F42}" presName="hierRoot2" presStyleCnt="0"/>
      <dgm:spPr/>
    </dgm:pt>
    <dgm:pt modelId="{77B43C4E-7CF8-4275-8C5B-D22F73520EE8}" type="pres">
      <dgm:prSet presAssocID="{6ED08BCD-B2D3-47EE-817D-D69A9F885F42}" presName="composite2" presStyleCnt="0"/>
      <dgm:spPr/>
    </dgm:pt>
    <dgm:pt modelId="{0AED7FDE-B237-4D5D-92B2-151C6507175D}" type="pres">
      <dgm:prSet presAssocID="{6ED08BCD-B2D3-47EE-817D-D69A9F885F42}" presName="background2" presStyleLbl="node2" presStyleIdx="2" presStyleCnt="5"/>
      <dgm:spPr/>
    </dgm:pt>
    <dgm:pt modelId="{15C6DC82-02FA-4E74-898E-B7DF8C377344}" type="pres">
      <dgm:prSet presAssocID="{6ED08BCD-B2D3-47EE-817D-D69A9F885F42}" presName="text2" presStyleLbl="fgAcc2" presStyleIdx="2" presStyleCnt="5" custScaleX="121000" custScaleY="121000" custLinFactX="12685" custLinFactY="-100000" custLinFactNeighborX="100000" custLinFactNeighborY="-113763">
        <dgm:presLayoutVars>
          <dgm:chPref val="3"/>
        </dgm:presLayoutVars>
      </dgm:prSet>
      <dgm:spPr/>
    </dgm:pt>
    <dgm:pt modelId="{E5F0CE11-CBD9-48C6-BEAD-6212D10F3E12}" type="pres">
      <dgm:prSet presAssocID="{6ED08BCD-B2D3-47EE-817D-D69A9F885F42}" presName="hierChild3" presStyleCnt="0"/>
      <dgm:spPr/>
    </dgm:pt>
    <dgm:pt modelId="{CDF49429-7AB8-48CB-AEAD-8484F9F34716}" type="pres">
      <dgm:prSet presAssocID="{E58AFE3F-2862-41E0-91A3-73B2711CA981}" presName="Name10" presStyleLbl="parChTrans1D2" presStyleIdx="3" presStyleCnt="5"/>
      <dgm:spPr/>
    </dgm:pt>
    <dgm:pt modelId="{AE188347-4E25-4D7C-927E-EA29B94F316D}" type="pres">
      <dgm:prSet presAssocID="{14E67DBE-2192-4E3E-97DA-9BC9362DEB0A}" presName="hierRoot2" presStyleCnt="0"/>
      <dgm:spPr/>
    </dgm:pt>
    <dgm:pt modelId="{8B7C0DF8-147F-499A-8D39-FCF1E7BB4050}" type="pres">
      <dgm:prSet presAssocID="{14E67DBE-2192-4E3E-97DA-9BC9362DEB0A}" presName="composite2" presStyleCnt="0"/>
      <dgm:spPr/>
    </dgm:pt>
    <dgm:pt modelId="{5A612905-C1EE-492D-8762-412E572C6FAC}" type="pres">
      <dgm:prSet presAssocID="{14E67DBE-2192-4E3E-97DA-9BC9362DEB0A}" presName="background2" presStyleLbl="node2" presStyleIdx="3" presStyleCnt="5"/>
      <dgm:spPr/>
    </dgm:pt>
    <dgm:pt modelId="{FDB89CDB-0593-4CCD-9011-EC8323B64D0E}" type="pres">
      <dgm:prSet presAssocID="{14E67DBE-2192-4E3E-97DA-9BC9362DEB0A}" presName="text2" presStyleLbl="fgAcc2" presStyleIdx="3" presStyleCnt="5" custScaleX="121000" custScaleY="121000" custLinFactX="37368" custLinFactY="-100000" custLinFactNeighborX="100000" custLinFactNeighborY="-113411">
        <dgm:presLayoutVars>
          <dgm:chPref val="3"/>
        </dgm:presLayoutVars>
      </dgm:prSet>
      <dgm:spPr/>
    </dgm:pt>
    <dgm:pt modelId="{B3551CD6-483A-40A7-A17C-213B89170386}" type="pres">
      <dgm:prSet presAssocID="{14E67DBE-2192-4E3E-97DA-9BC9362DEB0A}" presName="hierChild3" presStyleCnt="0"/>
      <dgm:spPr/>
    </dgm:pt>
    <dgm:pt modelId="{469BA996-51B5-4333-8FC0-54821CDD3901}" type="pres">
      <dgm:prSet presAssocID="{429BCFE0-DF1F-4AAB-904D-8E298CADC12D}" presName="Name10" presStyleLbl="parChTrans1D2" presStyleIdx="4" presStyleCnt="5"/>
      <dgm:spPr/>
    </dgm:pt>
    <dgm:pt modelId="{2FF30D7D-42EA-4D60-82BA-E411C78A7724}" type="pres">
      <dgm:prSet presAssocID="{7259D759-4622-493C-90D9-AF13359E06EE}" presName="hierRoot2" presStyleCnt="0"/>
      <dgm:spPr/>
    </dgm:pt>
    <dgm:pt modelId="{CCD63BF3-CD33-4309-A9CB-3DB820C4C178}" type="pres">
      <dgm:prSet presAssocID="{7259D759-4622-493C-90D9-AF13359E06EE}" presName="composite2" presStyleCnt="0"/>
      <dgm:spPr/>
    </dgm:pt>
    <dgm:pt modelId="{76791005-3B5B-42F2-93FF-9CE8FAC9F869}" type="pres">
      <dgm:prSet presAssocID="{7259D759-4622-493C-90D9-AF13359E06EE}" presName="background2" presStyleLbl="node2" presStyleIdx="4" presStyleCnt="5"/>
      <dgm:spPr/>
    </dgm:pt>
    <dgm:pt modelId="{D04157FE-CFE3-42B6-9383-62108514C098}" type="pres">
      <dgm:prSet presAssocID="{7259D759-4622-493C-90D9-AF13359E06EE}" presName="text2" presStyleLbl="fgAcc2" presStyleIdx="4" presStyleCnt="5" custScaleX="194977" custScaleY="152649" custLinFactX="-119502" custLinFactY="17514" custLinFactNeighborX="-200000" custLinFactNeighborY="100000">
        <dgm:presLayoutVars>
          <dgm:chPref val="3"/>
        </dgm:presLayoutVars>
      </dgm:prSet>
      <dgm:spPr/>
    </dgm:pt>
    <dgm:pt modelId="{73C1EF44-16CD-46F2-9993-17D5FD78C402}" type="pres">
      <dgm:prSet presAssocID="{7259D759-4622-493C-90D9-AF13359E06EE}" presName="hierChild3" presStyleCnt="0"/>
      <dgm:spPr/>
    </dgm:pt>
    <dgm:pt modelId="{4E4AF36A-A1A3-4A59-ABA7-8F80FE57A0F7}" type="pres">
      <dgm:prSet presAssocID="{604AB25F-6C1D-4D85-8628-1B9B18546077}" presName="Name17" presStyleLbl="parChTrans1D3" presStyleIdx="0" presStyleCnt="1"/>
      <dgm:spPr/>
    </dgm:pt>
    <dgm:pt modelId="{22ECEE4C-8160-49AA-8F44-A99568A167AB}" type="pres">
      <dgm:prSet presAssocID="{57057490-1367-4B66-8CF2-EA387A573C06}" presName="hierRoot3" presStyleCnt="0"/>
      <dgm:spPr/>
    </dgm:pt>
    <dgm:pt modelId="{E5F9F0C1-68E9-4B32-B253-D38638E73AC4}" type="pres">
      <dgm:prSet presAssocID="{57057490-1367-4B66-8CF2-EA387A573C06}" presName="composite3" presStyleCnt="0"/>
      <dgm:spPr/>
    </dgm:pt>
    <dgm:pt modelId="{62E1DAD9-250F-4383-90E1-B9A903D98BD8}" type="pres">
      <dgm:prSet presAssocID="{57057490-1367-4B66-8CF2-EA387A573C06}" presName="background3" presStyleLbl="node3" presStyleIdx="0" presStyleCnt="1"/>
      <dgm:spPr/>
    </dgm:pt>
    <dgm:pt modelId="{82124447-B5B6-48F7-AB83-34C72139C973}" type="pres">
      <dgm:prSet presAssocID="{57057490-1367-4B66-8CF2-EA387A573C06}" presName="text3" presStyleLbl="fgAcc3" presStyleIdx="0" presStyleCnt="1" custScaleX="143562" custScaleY="129870" custLinFactX="-121279" custLinFactY="69670" custLinFactNeighborX="-200000" custLinFactNeighborY="100000">
        <dgm:presLayoutVars>
          <dgm:chPref val="3"/>
        </dgm:presLayoutVars>
      </dgm:prSet>
      <dgm:spPr/>
    </dgm:pt>
    <dgm:pt modelId="{7135E9F1-1E78-4A11-87AF-BDB2985670B3}" type="pres">
      <dgm:prSet presAssocID="{57057490-1367-4B66-8CF2-EA387A573C06}" presName="hierChild4" presStyleCnt="0"/>
      <dgm:spPr/>
    </dgm:pt>
    <dgm:pt modelId="{F11C187D-63D9-4901-A80E-73B2109D05E4}" type="pres">
      <dgm:prSet presAssocID="{3AD1A7D6-2D8B-4FAB-A3F0-7E8AC56FA9EE}" presName="Name23" presStyleLbl="parChTrans1D4" presStyleIdx="0" presStyleCnt="1"/>
      <dgm:spPr/>
    </dgm:pt>
    <dgm:pt modelId="{18E654E0-36A9-4F68-84D4-9C19679EBE29}" type="pres">
      <dgm:prSet presAssocID="{C0F20BF8-CEA9-4108-B21E-43C9A772A164}" presName="hierRoot4" presStyleCnt="0"/>
      <dgm:spPr/>
    </dgm:pt>
    <dgm:pt modelId="{97511715-56C2-4FD7-A2DD-308BC97FF283}" type="pres">
      <dgm:prSet presAssocID="{C0F20BF8-CEA9-4108-B21E-43C9A772A164}" presName="composite4" presStyleCnt="0"/>
      <dgm:spPr/>
    </dgm:pt>
    <dgm:pt modelId="{6284A4CB-A07F-45D2-9279-AA750CCC80CE}" type="pres">
      <dgm:prSet presAssocID="{C0F20BF8-CEA9-4108-B21E-43C9A772A164}" presName="background4" presStyleLbl="node4" presStyleIdx="0" presStyleCnt="1"/>
      <dgm:spPr/>
    </dgm:pt>
    <dgm:pt modelId="{2CD02FAB-0D5D-4447-B77E-021F9D2FB745}" type="pres">
      <dgm:prSet presAssocID="{C0F20BF8-CEA9-4108-B21E-43C9A772A164}" presName="text4" presStyleLbl="fgAcc4" presStyleIdx="0" presStyleCnt="1" custScaleX="192992" custScaleY="197733" custLinFactX="-122510" custLinFactY="100000" custLinFactNeighborX="-200000" custLinFactNeighborY="129975">
        <dgm:presLayoutVars>
          <dgm:chPref val="3"/>
        </dgm:presLayoutVars>
      </dgm:prSet>
      <dgm:spPr/>
    </dgm:pt>
    <dgm:pt modelId="{07DCAA38-E737-4F07-80FF-F0832DD72A92}" type="pres">
      <dgm:prSet presAssocID="{C0F20BF8-CEA9-4108-B21E-43C9A772A164}" presName="hierChild5" presStyleCnt="0"/>
      <dgm:spPr/>
    </dgm:pt>
  </dgm:ptLst>
  <dgm:cxnLst>
    <dgm:cxn modelId="{943A8C01-59D3-4869-AEDE-502B907E9DAB}" type="presOf" srcId="{6ED08BCD-B2D3-47EE-817D-D69A9F885F42}" destId="{15C6DC82-02FA-4E74-898E-B7DF8C377344}" srcOrd="0" destOrd="0" presId="urn:microsoft.com/office/officeart/2005/8/layout/hierarchy1"/>
    <dgm:cxn modelId="{A38F7209-B364-44BF-805F-C2B225784EB5}" srcId="{43295D76-B863-4D20-8CAF-D00A47EA3536}" destId="{6ED08BCD-B2D3-47EE-817D-D69A9F885F42}" srcOrd="2" destOrd="0" parTransId="{410D57B4-A314-45CB-9FBB-460008141505}" sibTransId="{012EE610-F516-45A2-A1C7-5D0C80F6FE72}"/>
    <dgm:cxn modelId="{8CE5C20D-B33E-4CA5-B31E-B52C60430DF8}" srcId="{7259D759-4622-493C-90D9-AF13359E06EE}" destId="{57057490-1367-4B66-8CF2-EA387A573C06}" srcOrd="0" destOrd="0" parTransId="{604AB25F-6C1D-4D85-8628-1B9B18546077}" sibTransId="{02DEC9EE-297F-43ED-8D39-E8BFBA0FD959}"/>
    <dgm:cxn modelId="{2069AD1C-5A2B-445E-B1EE-C55BFD116B3C}" type="presOf" srcId="{1D485EB3-1C51-4408-9BA7-7F2B6897EAA7}" destId="{92BD2D6F-6B98-4691-9DA5-DE7B460682F5}" srcOrd="0" destOrd="0" presId="urn:microsoft.com/office/officeart/2005/8/layout/hierarchy1"/>
    <dgm:cxn modelId="{CDE2EE1C-1EF3-4217-AC9E-FB061C6F5CE3}" type="presOf" srcId="{972908F1-1B4A-4935-9878-F90ECB60B41D}" destId="{7D8A68F6-81C5-48DA-B668-B0E0BFD2C059}" srcOrd="0" destOrd="0" presId="urn:microsoft.com/office/officeart/2005/8/layout/hierarchy1"/>
    <dgm:cxn modelId="{6ADD7021-C6AB-48C5-96D5-B7EE17FCCD84}" srcId="{43295D76-B863-4D20-8CAF-D00A47EA3536}" destId="{03903257-E310-43C9-805F-9F5882293BCA}" srcOrd="0" destOrd="0" parTransId="{1D485EB3-1C51-4408-9BA7-7F2B6897EAA7}" sibTransId="{C042306B-AC2D-4772-99C6-950F9C221539}"/>
    <dgm:cxn modelId="{39B81527-694D-4B37-AA69-742B15AD9261}" type="presOf" srcId="{57057490-1367-4B66-8CF2-EA387A573C06}" destId="{82124447-B5B6-48F7-AB83-34C72139C973}" srcOrd="0" destOrd="0" presId="urn:microsoft.com/office/officeart/2005/8/layout/hierarchy1"/>
    <dgm:cxn modelId="{860FE03A-076F-4D40-A6C1-78788AD0F698}" type="presOf" srcId="{C0F20BF8-CEA9-4108-B21E-43C9A772A164}" destId="{2CD02FAB-0D5D-4447-B77E-021F9D2FB745}" srcOrd="0" destOrd="0" presId="urn:microsoft.com/office/officeart/2005/8/layout/hierarchy1"/>
    <dgm:cxn modelId="{50DB805C-53FA-4756-80E5-9C1CEE6F16A2}" type="presOf" srcId="{35E1E5DD-F244-40BC-AC8A-6F518135CEFA}" destId="{4938EC85-92D5-4923-B2B6-E64059061377}" srcOrd="0" destOrd="0" presId="urn:microsoft.com/office/officeart/2005/8/layout/hierarchy1"/>
    <dgm:cxn modelId="{8B935063-311D-497A-A281-02637BB73EC8}" type="presOf" srcId="{410D57B4-A314-45CB-9FBB-460008141505}" destId="{AAD41FD2-A3E2-4244-946F-21852B2ED44D}" srcOrd="0" destOrd="0" presId="urn:microsoft.com/office/officeart/2005/8/layout/hierarchy1"/>
    <dgm:cxn modelId="{86A41D45-83F3-4B3B-AFB0-06E55E25DEC7}" type="presOf" srcId="{604AB25F-6C1D-4D85-8628-1B9B18546077}" destId="{4E4AF36A-A1A3-4A59-ABA7-8F80FE57A0F7}" srcOrd="0" destOrd="0" presId="urn:microsoft.com/office/officeart/2005/8/layout/hierarchy1"/>
    <dgm:cxn modelId="{311DFA73-2076-4F43-9512-653B06AFACAB}" type="presOf" srcId="{E58AFE3F-2862-41E0-91A3-73B2711CA981}" destId="{CDF49429-7AB8-48CB-AEAD-8484F9F34716}" srcOrd="0" destOrd="0" presId="urn:microsoft.com/office/officeart/2005/8/layout/hierarchy1"/>
    <dgm:cxn modelId="{F94BBF54-F8F8-4A97-84F7-A2442D6BA16F}" type="presOf" srcId="{429BCFE0-DF1F-4AAB-904D-8E298CADC12D}" destId="{469BA996-51B5-4333-8FC0-54821CDD3901}" srcOrd="0" destOrd="0" presId="urn:microsoft.com/office/officeart/2005/8/layout/hierarchy1"/>
    <dgm:cxn modelId="{17338F82-8EC7-4AD5-B55E-5F0BEA6B52D4}" srcId="{43295D76-B863-4D20-8CAF-D00A47EA3536}" destId="{7259D759-4622-493C-90D9-AF13359E06EE}" srcOrd="4" destOrd="0" parTransId="{429BCFE0-DF1F-4AAB-904D-8E298CADC12D}" sibTransId="{7503B1C0-CF32-4F48-BCE9-FEF1646BBDA5}"/>
    <dgm:cxn modelId="{F2F37C8C-B7E6-4FDB-9B36-D8510518897B}" srcId="{57057490-1367-4B66-8CF2-EA387A573C06}" destId="{C0F20BF8-CEA9-4108-B21E-43C9A772A164}" srcOrd="0" destOrd="0" parTransId="{3AD1A7D6-2D8B-4FAB-A3F0-7E8AC56FA9EE}" sibTransId="{44CC9276-5B2B-45E4-8C6E-2C9DD77BA280}"/>
    <dgm:cxn modelId="{7A93ECA6-42F7-4169-825A-4BB2E30FA9CE}" type="presOf" srcId="{3AD1A7D6-2D8B-4FAB-A3F0-7E8AC56FA9EE}" destId="{F11C187D-63D9-4901-A80E-73B2109D05E4}" srcOrd="0" destOrd="0" presId="urn:microsoft.com/office/officeart/2005/8/layout/hierarchy1"/>
    <dgm:cxn modelId="{8D4926B6-44CF-4FD2-8B1C-8285AFE2833F}" srcId="{B9CE1E03-FE49-4BCB-81B9-E2A342F3A7C3}" destId="{43295D76-B863-4D20-8CAF-D00A47EA3536}" srcOrd="0" destOrd="0" parTransId="{334AA19D-45F3-4B42-9520-A56D1706B682}" sibTransId="{E7332869-75A2-4844-ADC2-84B4496A8CC5}"/>
    <dgm:cxn modelId="{87B3B4D2-D10B-496E-A13E-5B55E05E771A}" type="presOf" srcId="{14E67DBE-2192-4E3E-97DA-9BC9362DEB0A}" destId="{FDB89CDB-0593-4CCD-9011-EC8323B64D0E}" srcOrd="0" destOrd="0" presId="urn:microsoft.com/office/officeart/2005/8/layout/hierarchy1"/>
    <dgm:cxn modelId="{F98476D3-8403-4568-A80B-94B70226B848}" type="presOf" srcId="{B9CE1E03-FE49-4BCB-81B9-E2A342F3A7C3}" destId="{C9D1D3D2-6F1D-4AAD-93BA-36BA1607105E}" srcOrd="0" destOrd="0" presId="urn:microsoft.com/office/officeart/2005/8/layout/hierarchy1"/>
    <dgm:cxn modelId="{540048DB-D9A0-4086-974B-66C92FAF1448}" type="presOf" srcId="{7259D759-4622-493C-90D9-AF13359E06EE}" destId="{D04157FE-CFE3-42B6-9383-62108514C098}" srcOrd="0" destOrd="0" presId="urn:microsoft.com/office/officeart/2005/8/layout/hierarchy1"/>
    <dgm:cxn modelId="{14695BDE-B47D-44F9-AD02-36ADF6450A20}" type="presOf" srcId="{03903257-E310-43C9-805F-9F5882293BCA}" destId="{68C1BE11-0D08-44B7-8E60-942A9FD961D7}" srcOrd="0" destOrd="0" presId="urn:microsoft.com/office/officeart/2005/8/layout/hierarchy1"/>
    <dgm:cxn modelId="{DFBC48EA-93DA-4D96-84A2-2E32FE76839A}" type="presOf" srcId="{43295D76-B863-4D20-8CAF-D00A47EA3536}" destId="{367EDD4B-4FF7-49B0-B2C7-F4D740E0BBC2}" srcOrd="0" destOrd="0" presId="urn:microsoft.com/office/officeart/2005/8/layout/hierarchy1"/>
    <dgm:cxn modelId="{B60C44EE-BC3E-49E5-AB78-DCC63B6F975F}" srcId="{43295D76-B863-4D20-8CAF-D00A47EA3536}" destId="{972908F1-1B4A-4935-9878-F90ECB60B41D}" srcOrd="1" destOrd="0" parTransId="{35E1E5DD-F244-40BC-AC8A-6F518135CEFA}" sibTransId="{03FD4F81-01D5-4D94-A589-920DDF3E7BD9}"/>
    <dgm:cxn modelId="{FC12A2FC-6334-4BF2-9CBA-6912DDFA7376}" srcId="{43295D76-B863-4D20-8CAF-D00A47EA3536}" destId="{14E67DBE-2192-4E3E-97DA-9BC9362DEB0A}" srcOrd="3" destOrd="0" parTransId="{E58AFE3F-2862-41E0-91A3-73B2711CA981}" sibTransId="{9B70CA18-B13E-4FBA-9623-3311C89738B0}"/>
    <dgm:cxn modelId="{346CE533-516E-4252-8C44-4E678D5ED90C}" type="presParOf" srcId="{C9D1D3D2-6F1D-4AAD-93BA-36BA1607105E}" destId="{491044EA-A1E6-4E78-A0FD-61A6811873F6}" srcOrd="0" destOrd="0" presId="urn:microsoft.com/office/officeart/2005/8/layout/hierarchy1"/>
    <dgm:cxn modelId="{783907D4-BDE1-4D46-BCD2-46EEE49EE0DB}" type="presParOf" srcId="{491044EA-A1E6-4E78-A0FD-61A6811873F6}" destId="{8F1090B2-7949-4A4D-B8F2-0FFC0E0530C2}" srcOrd="0" destOrd="0" presId="urn:microsoft.com/office/officeart/2005/8/layout/hierarchy1"/>
    <dgm:cxn modelId="{4AE73C0A-02A8-4D77-A242-715C2E280C82}" type="presParOf" srcId="{8F1090B2-7949-4A4D-B8F2-0FFC0E0530C2}" destId="{9227C4C9-76F9-4FFE-83CE-1129DA514227}" srcOrd="0" destOrd="0" presId="urn:microsoft.com/office/officeart/2005/8/layout/hierarchy1"/>
    <dgm:cxn modelId="{AAB8FAE4-EEE2-4437-91CA-321DE818DE0F}" type="presParOf" srcId="{8F1090B2-7949-4A4D-B8F2-0FFC0E0530C2}" destId="{367EDD4B-4FF7-49B0-B2C7-F4D740E0BBC2}" srcOrd="1" destOrd="0" presId="urn:microsoft.com/office/officeart/2005/8/layout/hierarchy1"/>
    <dgm:cxn modelId="{4337E60B-82AA-470E-952A-8328DA9DA30A}" type="presParOf" srcId="{491044EA-A1E6-4E78-A0FD-61A6811873F6}" destId="{8C3E2552-7786-4CE0-844D-357EEF17C6A7}" srcOrd="1" destOrd="0" presId="urn:microsoft.com/office/officeart/2005/8/layout/hierarchy1"/>
    <dgm:cxn modelId="{BF11B187-7410-4032-A98F-E73DB239BDB2}" type="presParOf" srcId="{8C3E2552-7786-4CE0-844D-357EEF17C6A7}" destId="{92BD2D6F-6B98-4691-9DA5-DE7B460682F5}" srcOrd="0" destOrd="0" presId="urn:microsoft.com/office/officeart/2005/8/layout/hierarchy1"/>
    <dgm:cxn modelId="{B478A522-365A-4E87-91A0-5C97AF90B576}" type="presParOf" srcId="{8C3E2552-7786-4CE0-844D-357EEF17C6A7}" destId="{33D3AE66-62E7-493B-9301-86EBC29C4238}" srcOrd="1" destOrd="0" presId="urn:microsoft.com/office/officeart/2005/8/layout/hierarchy1"/>
    <dgm:cxn modelId="{71415746-BF5D-4A96-AA12-9B1F821DAA28}" type="presParOf" srcId="{33D3AE66-62E7-493B-9301-86EBC29C4238}" destId="{94729897-CE9A-43CB-AF8E-ADCF1B3FC3D4}" srcOrd="0" destOrd="0" presId="urn:microsoft.com/office/officeart/2005/8/layout/hierarchy1"/>
    <dgm:cxn modelId="{1876BA05-4307-4302-BC33-95ABBE4789E7}" type="presParOf" srcId="{94729897-CE9A-43CB-AF8E-ADCF1B3FC3D4}" destId="{B5C28510-BEAB-48B9-A670-97F308FE86F1}" srcOrd="0" destOrd="0" presId="urn:microsoft.com/office/officeart/2005/8/layout/hierarchy1"/>
    <dgm:cxn modelId="{BE880FF7-9107-4C05-84F1-EA16233A2CBB}" type="presParOf" srcId="{94729897-CE9A-43CB-AF8E-ADCF1B3FC3D4}" destId="{68C1BE11-0D08-44B7-8E60-942A9FD961D7}" srcOrd="1" destOrd="0" presId="urn:microsoft.com/office/officeart/2005/8/layout/hierarchy1"/>
    <dgm:cxn modelId="{E46B4934-A6DA-445F-B7B2-2DA09A84F10D}" type="presParOf" srcId="{33D3AE66-62E7-493B-9301-86EBC29C4238}" destId="{939D8440-7D81-4FE1-92C2-391A81506988}" srcOrd="1" destOrd="0" presId="urn:microsoft.com/office/officeart/2005/8/layout/hierarchy1"/>
    <dgm:cxn modelId="{F331E2DF-511E-4CD0-95AC-91ECE0AB09F3}" type="presParOf" srcId="{8C3E2552-7786-4CE0-844D-357EEF17C6A7}" destId="{4938EC85-92D5-4923-B2B6-E64059061377}" srcOrd="2" destOrd="0" presId="urn:microsoft.com/office/officeart/2005/8/layout/hierarchy1"/>
    <dgm:cxn modelId="{80F8C19D-8416-4295-96CD-369DC95C2D9F}" type="presParOf" srcId="{8C3E2552-7786-4CE0-844D-357EEF17C6A7}" destId="{73B62964-1260-499B-BB2C-C681F198585D}" srcOrd="3" destOrd="0" presId="urn:microsoft.com/office/officeart/2005/8/layout/hierarchy1"/>
    <dgm:cxn modelId="{D3B68346-37DC-4F74-B368-E461CB851FD1}" type="presParOf" srcId="{73B62964-1260-499B-BB2C-C681F198585D}" destId="{9E76F3EF-EA58-47B3-B02C-0A7EC807204A}" srcOrd="0" destOrd="0" presId="urn:microsoft.com/office/officeart/2005/8/layout/hierarchy1"/>
    <dgm:cxn modelId="{511172D1-94D2-4E57-BA1C-BD524FBE448B}" type="presParOf" srcId="{9E76F3EF-EA58-47B3-B02C-0A7EC807204A}" destId="{9E02B985-9076-4D65-BFDC-A030529DC7F4}" srcOrd="0" destOrd="0" presId="urn:microsoft.com/office/officeart/2005/8/layout/hierarchy1"/>
    <dgm:cxn modelId="{4D99B926-1737-47BC-AA1D-E9DF5C08A008}" type="presParOf" srcId="{9E76F3EF-EA58-47B3-B02C-0A7EC807204A}" destId="{7D8A68F6-81C5-48DA-B668-B0E0BFD2C059}" srcOrd="1" destOrd="0" presId="urn:microsoft.com/office/officeart/2005/8/layout/hierarchy1"/>
    <dgm:cxn modelId="{10E51140-7F5A-44BB-978C-592F6EE624D2}" type="presParOf" srcId="{73B62964-1260-499B-BB2C-C681F198585D}" destId="{38DED7A2-1B2A-40C6-A7D1-2D97A2C3CF28}" srcOrd="1" destOrd="0" presId="urn:microsoft.com/office/officeart/2005/8/layout/hierarchy1"/>
    <dgm:cxn modelId="{1DE866C5-01A7-42E1-A923-E460D418AFFF}" type="presParOf" srcId="{8C3E2552-7786-4CE0-844D-357EEF17C6A7}" destId="{AAD41FD2-A3E2-4244-946F-21852B2ED44D}" srcOrd="4" destOrd="0" presId="urn:microsoft.com/office/officeart/2005/8/layout/hierarchy1"/>
    <dgm:cxn modelId="{B4C83218-7961-4500-B27A-56D7E3A63B0D}" type="presParOf" srcId="{8C3E2552-7786-4CE0-844D-357EEF17C6A7}" destId="{609816C6-BD70-4C22-A988-ED381EE110DA}" srcOrd="5" destOrd="0" presId="urn:microsoft.com/office/officeart/2005/8/layout/hierarchy1"/>
    <dgm:cxn modelId="{40116B3F-7DE8-45E3-8263-DD3CFE21D73D}" type="presParOf" srcId="{609816C6-BD70-4C22-A988-ED381EE110DA}" destId="{77B43C4E-7CF8-4275-8C5B-D22F73520EE8}" srcOrd="0" destOrd="0" presId="urn:microsoft.com/office/officeart/2005/8/layout/hierarchy1"/>
    <dgm:cxn modelId="{9A75D88B-F434-4E75-ABFA-030DD9953972}" type="presParOf" srcId="{77B43C4E-7CF8-4275-8C5B-D22F73520EE8}" destId="{0AED7FDE-B237-4D5D-92B2-151C6507175D}" srcOrd="0" destOrd="0" presId="urn:microsoft.com/office/officeart/2005/8/layout/hierarchy1"/>
    <dgm:cxn modelId="{B774EBE4-0AF3-4B38-8352-565E03194F95}" type="presParOf" srcId="{77B43C4E-7CF8-4275-8C5B-D22F73520EE8}" destId="{15C6DC82-02FA-4E74-898E-B7DF8C377344}" srcOrd="1" destOrd="0" presId="urn:microsoft.com/office/officeart/2005/8/layout/hierarchy1"/>
    <dgm:cxn modelId="{7D2CED21-D41E-4D1C-9235-DF360CECFD24}" type="presParOf" srcId="{609816C6-BD70-4C22-A988-ED381EE110DA}" destId="{E5F0CE11-CBD9-48C6-BEAD-6212D10F3E12}" srcOrd="1" destOrd="0" presId="urn:microsoft.com/office/officeart/2005/8/layout/hierarchy1"/>
    <dgm:cxn modelId="{575FD631-58FF-4EF5-A4EF-1FC1FF4622B2}" type="presParOf" srcId="{8C3E2552-7786-4CE0-844D-357EEF17C6A7}" destId="{CDF49429-7AB8-48CB-AEAD-8484F9F34716}" srcOrd="6" destOrd="0" presId="urn:microsoft.com/office/officeart/2005/8/layout/hierarchy1"/>
    <dgm:cxn modelId="{319A1240-5065-4B31-A18B-2F6844299087}" type="presParOf" srcId="{8C3E2552-7786-4CE0-844D-357EEF17C6A7}" destId="{AE188347-4E25-4D7C-927E-EA29B94F316D}" srcOrd="7" destOrd="0" presId="urn:microsoft.com/office/officeart/2005/8/layout/hierarchy1"/>
    <dgm:cxn modelId="{45631B59-5710-4FDC-AF09-8B341C832CCC}" type="presParOf" srcId="{AE188347-4E25-4D7C-927E-EA29B94F316D}" destId="{8B7C0DF8-147F-499A-8D39-FCF1E7BB4050}" srcOrd="0" destOrd="0" presId="urn:microsoft.com/office/officeart/2005/8/layout/hierarchy1"/>
    <dgm:cxn modelId="{8ABAE616-5284-4A32-BEF6-73A688A2344F}" type="presParOf" srcId="{8B7C0DF8-147F-499A-8D39-FCF1E7BB4050}" destId="{5A612905-C1EE-492D-8762-412E572C6FAC}" srcOrd="0" destOrd="0" presId="urn:microsoft.com/office/officeart/2005/8/layout/hierarchy1"/>
    <dgm:cxn modelId="{32925678-A235-4C7E-B0F0-2CD93D71FBFA}" type="presParOf" srcId="{8B7C0DF8-147F-499A-8D39-FCF1E7BB4050}" destId="{FDB89CDB-0593-4CCD-9011-EC8323B64D0E}" srcOrd="1" destOrd="0" presId="urn:microsoft.com/office/officeart/2005/8/layout/hierarchy1"/>
    <dgm:cxn modelId="{F882305A-ECBC-4446-B964-BD043CFA8BD5}" type="presParOf" srcId="{AE188347-4E25-4D7C-927E-EA29B94F316D}" destId="{B3551CD6-483A-40A7-A17C-213B89170386}" srcOrd="1" destOrd="0" presId="urn:microsoft.com/office/officeart/2005/8/layout/hierarchy1"/>
    <dgm:cxn modelId="{A3E97A8C-D9BE-40C6-AAD9-59CB0CB45163}" type="presParOf" srcId="{8C3E2552-7786-4CE0-844D-357EEF17C6A7}" destId="{469BA996-51B5-4333-8FC0-54821CDD3901}" srcOrd="8" destOrd="0" presId="urn:microsoft.com/office/officeart/2005/8/layout/hierarchy1"/>
    <dgm:cxn modelId="{CC07B8A0-BCB7-46DE-9B08-D8E93536DFD0}" type="presParOf" srcId="{8C3E2552-7786-4CE0-844D-357EEF17C6A7}" destId="{2FF30D7D-42EA-4D60-82BA-E411C78A7724}" srcOrd="9" destOrd="0" presId="urn:microsoft.com/office/officeart/2005/8/layout/hierarchy1"/>
    <dgm:cxn modelId="{C488788E-9C15-4156-8CA1-BAF4BF0B0176}" type="presParOf" srcId="{2FF30D7D-42EA-4D60-82BA-E411C78A7724}" destId="{CCD63BF3-CD33-4309-A9CB-3DB820C4C178}" srcOrd="0" destOrd="0" presId="urn:microsoft.com/office/officeart/2005/8/layout/hierarchy1"/>
    <dgm:cxn modelId="{9BB6F8FF-5252-4BFD-B6A3-DA182D0F5E26}" type="presParOf" srcId="{CCD63BF3-CD33-4309-A9CB-3DB820C4C178}" destId="{76791005-3B5B-42F2-93FF-9CE8FAC9F869}" srcOrd="0" destOrd="0" presId="urn:microsoft.com/office/officeart/2005/8/layout/hierarchy1"/>
    <dgm:cxn modelId="{93358E6B-6625-4BBE-8848-FE5D177885DB}" type="presParOf" srcId="{CCD63BF3-CD33-4309-A9CB-3DB820C4C178}" destId="{D04157FE-CFE3-42B6-9383-62108514C098}" srcOrd="1" destOrd="0" presId="urn:microsoft.com/office/officeart/2005/8/layout/hierarchy1"/>
    <dgm:cxn modelId="{F5EBBD5D-F490-4262-9F6A-38EABA432950}" type="presParOf" srcId="{2FF30D7D-42EA-4D60-82BA-E411C78A7724}" destId="{73C1EF44-16CD-46F2-9993-17D5FD78C402}" srcOrd="1" destOrd="0" presId="urn:microsoft.com/office/officeart/2005/8/layout/hierarchy1"/>
    <dgm:cxn modelId="{62AEAEB3-0067-4946-9E1F-F1C8A60100A7}" type="presParOf" srcId="{73C1EF44-16CD-46F2-9993-17D5FD78C402}" destId="{4E4AF36A-A1A3-4A59-ABA7-8F80FE57A0F7}" srcOrd="0" destOrd="0" presId="urn:microsoft.com/office/officeart/2005/8/layout/hierarchy1"/>
    <dgm:cxn modelId="{59C21AD0-066E-4CDF-A69F-406C1296E85E}" type="presParOf" srcId="{73C1EF44-16CD-46F2-9993-17D5FD78C402}" destId="{22ECEE4C-8160-49AA-8F44-A99568A167AB}" srcOrd="1" destOrd="0" presId="urn:microsoft.com/office/officeart/2005/8/layout/hierarchy1"/>
    <dgm:cxn modelId="{000CAC2D-0D24-44DD-A5E1-8AABBBE3A099}" type="presParOf" srcId="{22ECEE4C-8160-49AA-8F44-A99568A167AB}" destId="{E5F9F0C1-68E9-4B32-B253-D38638E73AC4}" srcOrd="0" destOrd="0" presId="urn:microsoft.com/office/officeart/2005/8/layout/hierarchy1"/>
    <dgm:cxn modelId="{71095D9B-0BCA-470C-9C24-1F21882D5A93}" type="presParOf" srcId="{E5F9F0C1-68E9-4B32-B253-D38638E73AC4}" destId="{62E1DAD9-250F-4383-90E1-B9A903D98BD8}" srcOrd="0" destOrd="0" presId="urn:microsoft.com/office/officeart/2005/8/layout/hierarchy1"/>
    <dgm:cxn modelId="{F0F070FA-3801-4A1D-A154-A9469D70A120}" type="presParOf" srcId="{E5F9F0C1-68E9-4B32-B253-D38638E73AC4}" destId="{82124447-B5B6-48F7-AB83-34C72139C973}" srcOrd="1" destOrd="0" presId="urn:microsoft.com/office/officeart/2005/8/layout/hierarchy1"/>
    <dgm:cxn modelId="{A9E6349D-371F-4A9E-901D-A4E9DDD75624}" type="presParOf" srcId="{22ECEE4C-8160-49AA-8F44-A99568A167AB}" destId="{7135E9F1-1E78-4A11-87AF-BDB2985670B3}" srcOrd="1" destOrd="0" presId="urn:microsoft.com/office/officeart/2005/8/layout/hierarchy1"/>
    <dgm:cxn modelId="{CC48E47D-2C81-495D-A94B-A29A91DD72CE}" type="presParOf" srcId="{7135E9F1-1E78-4A11-87AF-BDB2985670B3}" destId="{F11C187D-63D9-4901-A80E-73B2109D05E4}" srcOrd="0" destOrd="0" presId="urn:microsoft.com/office/officeart/2005/8/layout/hierarchy1"/>
    <dgm:cxn modelId="{5D7EE9AF-9D04-4293-98A4-FCDAD66EE367}" type="presParOf" srcId="{7135E9F1-1E78-4A11-87AF-BDB2985670B3}" destId="{18E654E0-36A9-4F68-84D4-9C19679EBE29}" srcOrd="1" destOrd="0" presId="urn:microsoft.com/office/officeart/2005/8/layout/hierarchy1"/>
    <dgm:cxn modelId="{C591AA53-938B-4FB6-AA6D-84DA5CAC1940}" type="presParOf" srcId="{18E654E0-36A9-4F68-84D4-9C19679EBE29}" destId="{97511715-56C2-4FD7-A2DD-308BC97FF283}" srcOrd="0" destOrd="0" presId="urn:microsoft.com/office/officeart/2005/8/layout/hierarchy1"/>
    <dgm:cxn modelId="{6F848C77-ED37-45B4-9A70-6CE096B2EBA8}" type="presParOf" srcId="{97511715-56C2-4FD7-A2DD-308BC97FF283}" destId="{6284A4CB-A07F-45D2-9279-AA750CCC80CE}" srcOrd="0" destOrd="0" presId="urn:microsoft.com/office/officeart/2005/8/layout/hierarchy1"/>
    <dgm:cxn modelId="{E527A80A-7848-4668-8A51-43234E2BDBC0}" type="presParOf" srcId="{97511715-56C2-4FD7-A2DD-308BC97FF283}" destId="{2CD02FAB-0D5D-4447-B77E-021F9D2FB745}" srcOrd="1" destOrd="0" presId="urn:microsoft.com/office/officeart/2005/8/layout/hierarchy1"/>
    <dgm:cxn modelId="{CE7BB4F7-01E8-42E4-BE3D-A20595C1F506}" type="presParOf" srcId="{18E654E0-36A9-4F68-84D4-9C19679EBE29}" destId="{07DCAA38-E737-4F07-80FF-F0832DD72A92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1C187D-63D9-4901-A80E-73B2109D05E4}">
      <dsp:nvSpPr>
        <dsp:cNvPr id="0" name=""/>
        <dsp:cNvSpPr/>
      </dsp:nvSpPr>
      <dsp:spPr>
        <a:xfrm>
          <a:off x="2412968" y="4919329"/>
          <a:ext cx="91440" cy="475992"/>
        </a:xfrm>
        <a:custGeom>
          <a:avLst/>
          <a:gdLst/>
          <a:ahLst/>
          <a:cxnLst/>
          <a:rect l="0" t="0" r="0" b="0"/>
          <a:pathLst>
            <a:path>
              <a:moveTo>
                <a:pt x="54416" y="0"/>
              </a:moveTo>
              <a:lnTo>
                <a:pt x="54416" y="410546"/>
              </a:lnTo>
              <a:lnTo>
                <a:pt x="45720" y="410546"/>
              </a:lnTo>
              <a:lnTo>
                <a:pt x="45720" y="47599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4AF36A-A1A3-4A59-ABA7-8F80FE57A0F7}">
      <dsp:nvSpPr>
        <dsp:cNvPr id="0" name=""/>
        <dsp:cNvSpPr/>
      </dsp:nvSpPr>
      <dsp:spPr>
        <a:xfrm>
          <a:off x="2421664" y="3897293"/>
          <a:ext cx="91440" cy="439435"/>
        </a:xfrm>
        <a:custGeom>
          <a:avLst/>
          <a:gdLst/>
          <a:ahLst/>
          <a:cxnLst/>
          <a:rect l="0" t="0" r="0" b="0"/>
          <a:pathLst>
            <a:path>
              <a:moveTo>
                <a:pt x="58273" y="0"/>
              </a:moveTo>
              <a:lnTo>
                <a:pt x="58273" y="373989"/>
              </a:lnTo>
              <a:lnTo>
                <a:pt x="45720" y="373989"/>
              </a:lnTo>
              <a:lnTo>
                <a:pt x="45720" y="4394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9BA996-51B5-4333-8FC0-54821CDD3901}">
      <dsp:nvSpPr>
        <dsp:cNvPr id="0" name=""/>
        <dsp:cNvSpPr/>
      </dsp:nvSpPr>
      <dsp:spPr>
        <a:xfrm>
          <a:off x="2479938" y="720155"/>
          <a:ext cx="138484" cy="2492350"/>
        </a:xfrm>
        <a:custGeom>
          <a:avLst/>
          <a:gdLst/>
          <a:ahLst/>
          <a:cxnLst/>
          <a:rect l="0" t="0" r="0" b="0"/>
          <a:pathLst>
            <a:path>
              <a:moveTo>
                <a:pt x="138484" y="0"/>
              </a:moveTo>
              <a:lnTo>
                <a:pt x="138484" y="2426904"/>
              </a:lnTo>
              <a:lnTo>
                <a:pt x="0" y="2426904"/>
              </a:lnTo>
              <a:lnTo>
                <a:pt x="0" y="249235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F49429-7AB8-48CB-AEAD-8484F9F34716}">
      <dsp:nvSpPr>
        <dsp:cNvPr id="0" name=""/>
        <dsp:cNvSpPr/>
      </dsp:nvSpPr>
      <dsp:spPr>
        <a:xfrm>
          <a:off x="2618422" y="720155"/>
          <a:ext cx="1816005" cy="100781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2365"/>
              </a:lnTo>
              <a:lnTo>
                <a:pt x="1816005" y="942365"/>
              </a:lnTo>
              <a:lnTo>
                <a:pt x="1816005" y="100781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D41FD2-A3E2-4244-946F-21852B2ED44D}">
      <dsp:nvSpPr>
        <dsp:cNvPr id="0" name=""/>
        <dsp:cNvSpPr/>
      </dsp:nvSpPr>
      <dsp:spPr>
        <a:xfrm>
          <a:off x="2618422" y="720155"/>
          <a:ext cx="629820" cy="10062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0786"/>
              </a:lnTo>
              <a:lnTo>
                <a:pt x="629820" y="940786"/>
              </a:lnTo>
              <a:lnTo>
                <a:pt x="629820" y="100623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38EC85-92D5-4923-B2B6-E64059061377}">
      <dsp:nvSpPr>
        <dsp:cNvPr id="0" name=""/>
        <dsp:cNvSpPr/>
      </dsp:nvSpPr>
      <dsp:spPr>
        <a:xfrm>
          <a:off x="1525056" y="720155"/>
          <a:ext cx="1093366" cy="1008766"/>
        </a:xfrm>
        <a:custGeom>
          <a:avLst/>
          <a:gdLst/>
          <a:ahLst/>
          <a:cxnLst/>
          <a:rect l="0" t="0" r="0" b="0"/>
          <a:pathLst>
            <a:path>
              <a:moveTo>
                <a:pt x="1093366" y="0"/>
              </a:moveTo>
              <a:lnTo>
                <a:pt x="1093366" y="943321"/>
              </a:lnTo>
              <a:lnTo>
                <a:pt x="0" y="943321"/>
              </a:lnTo>
              <a:lnTo>
                <a:pt x="0" y="100876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BD2D6F-6B98-4691-9DA5-DE7B460682F5}">
      <dsp:nvSpPr>
        <dsp:cNvPr id="0" name=""/>
        <dsp:cNvSpPr/>
      </dsp:nvSpPr>
      <dsp:spPr>
        <a:xfrm>
          <a:off x="348913" y="720155"/>
          <a:ext cx="2269509" cy="1008443"/>
        </a:xfrm>
        <a:custGeom>
          <a:avLst/>
          <a:gdLst/>
          <a:ahLst/>
          <a:cxnLst/>
          <a:rect l="0" t="0" r="0" b="0"/>
          <a:pathLst>
            <a:path>
              <a:moveTo>
                <a:pt x="2269509" y="0"/>
              </a:moveTo>
              <a:lnTo>
                <a:pt x="2269509" y="942998"/>
              </a:lnTo>
              <a:lnTo>
                <a:pt x="0" y="942998"/>
              </a:lnTo>
              <a:lnTo>
                <a:pt x="0" y="100844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27C4C9-76F9-4FFE-83CE-1129DA514227}">
      <dsp:nvSpPr>
        <dsp:cNvPr id="0" name=""/>
        <dsp:cNvSpPr/>
      </dsp:nvSpPr>
      <dsp:spPr>
        <a:xfrm>
          <a:off x="1992653" y="-74570"/>
          <a:ext cx="1251538" cy="79472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67EDD4B-4FF7-49B0-B2C7-F4D740E0BBC2}">
      <dsp:nvSpPr>
        <dsp:cNvPr id="0" name=""/>
        <dsp:cNvSpPr/>
      </dsp:nvSpPr>
      <dsp:spPr>
        <a:xfrm>
          <a:off x="2071149" y="0"/>
          <a:ext cx="1251538" cy="79472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212 patients</a:t>
          </a:r>
        </a:p>
      </dsp:txBody>
      <dsp:txXfrm>
        <a:off x="2094426" y="23277"/>
        <a:ext cx="1204984" cy="748172"/>
      </dsp:txXfrm>
    </dsp:sp>
    <dsp:sp modelId="{B5C28510-BEAB-48B9-A670-97F308FE86F1}">
      <dsp:nvSpPr>
        <dsp:cNvPr id="0" name=""/>
        <dsp:cNvSpPr/>
      </dsp:nvSpPr>
      <dsp:spPr>
        <a:xfrm>
          <a:off x="-78495" y="1728599"/>
          <a:ext cx="854817" cy="54280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8C1BE11-0D08-44B7-8E60-942A9FD961D7}">
      <dsp:nvSpPr>
        <dsp:cNvPr id="0" name=""/>
        <dsp:cNvSpPr/>
      </dsp:nvSpPr>
      <dsp:spPr>
        <a:xfrm>
          <a:off x="0" y="1803170"/>
          <a:ext cx="854817" cy="54280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8 women elimina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DI</a:t>
          </a:r>
        </a:p>
      </dsp:txBody>
      <dsp:txXfrm>
        <a:off x="15898" y="1819068"/>
        <a:ext cx="823021" cy="511013"/>
      </dsp:txXfrm>
    </dsp:sp>
    <dsp:sp modelId="{9E02B985-9076-4D65-BFDC-A030529DC7F4}">
      <dsp:nvSpPr>
        <dsp:cNvPr id="0" name=""/>
        <dsp:cNvSpPr/>
      </dsp:nvSpPr>
      <dsp:spPr>
        <a:xfrm>
          <a:off x="1097647" y="1728922"/>
          <a:ext cx="854817" cy="54280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D8A68F6-81C5-48DA-B668-B0E0BFD2C059}">
      <dsp:nvSpPr>
        <dsp:cNvPr id="0" name=""/>
        <dsp:cNvSpPr/>
      </dsp:nvSpPr>
      <dsp:spPr>
        <a:xfrm>
          <a:off x="1176142" y="1803493"/>
          <a:ext cx="854817" cy="54280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3 women elimina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hronical disease</a:t>
          </a:r>
        </a:p>
      </dsp:txBody>
      <dsp:txXfrm>
        <a:off x="1192040" y="1819391"/>
        <a:ext cx="823021" cy="511013"/>
      </dsp:txXfrm>
    </dsp:sp>
    <dsp:sp modelId="{0AED7FDE-B237-4D5D-92B2-151C6507175D}">
      <dsp:nvSpPr>
        <dsp:cNvPr id="0" name=""/>
        <dsp:cNvSpPr/>
      </dsp:nvSpPr>
      <dsp:spPr>
        <a:xfrm>
          <a:off x="2820834" y="1726388"/>
          <a:ext cx="854817" cy="54280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5C6DC82-02FA-4E74-898E-B7DF8C377344}">
      <dsp:nvSpPr>
        <dsp:cNvPr id="0" name=""/>
        <dsp:cNvSpPr/>
      </dsp:nvSpPr>
      <dsp:spPr>
        <a:xfrm>
          <a:off x="2899330" y="1800958"/>
          <a:ext cx="854817" cy="54280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2 women elimina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PAQ</a:t>
          </a:r>
        </a:p>
      </dsp:txBody>
      <dsp:txXfrm>
        <a:off x="2915228" y="1816856"/>
        <a:ext cx="823021" cy="511013"/>
      </dsp:txXfrm>
    </dsp:sp>
    <dsp:sp modelId="{5A612905-C1EE-492D-8762-412E572C6FAC}">
      <dsp:nvSpPr>
        <dsp:cNvPr id="0" name=""/>
        <dsp:cNvSpPr/>
      </dsp:nvSpPr>
      <dsp:spPr>
        <a:xfrm>
          <a:off x="4007019" y="1727967"/>
          <a:ext cx="854817" cy="54280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DB89CDB-0593-4CCD-9011-EC8323B64D0E}">
      <dsp:nvSpPr>
        <dsp:cNvPr id="0" name=""/>
        <dsp:cNvSpPr/>
      </dsp:nvSpPr>
      <dsp:spPr>
        <a:xfrm>
          <a:off x="4085515" y="1802538"/>
          <a:ext cx="854817" cy="54280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2 women eliminat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12 deficiency</a:t>
          </a:r>
        </a:p>
      </dsp:txBody>
      <dsp:txXfrm>
        <a:off x="4101413" y="1818436"/>
        <a:ext cx="823021" cy="511013"/>
      </dsp:txXfrm>
    </dsp:sp>
    <dsp:sp modelId="{76791005-3B5B-42F2-93FF-9CE8FAC9F869}">
      <dsp:nvSpPr>
        <dsp:cNvPr id="0" name=""/>
        <dsp:cNvSpPr/>
      </dsp:nvSpPr>
      <dsp:spPr>
        <a:xfrm>
          <a:off x="1791220" y="3212505"/>
          <a:ext cx="1377436" cy="684787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04157FE-CFE3-42B6-9383-62108514C098}">
      <dsp:nvSpPr>
        <dsp:cNvPr id="0" name=""/>
        <dsp:cNvSpPr/>
      </dsp:nvSpPr>
      <dsp:spPr>
        <a:xfrm>
          <a:off x="1869715" y="3287076"/>
          <a:ext cx="1377436" cy="68478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77 women remain</a:t>
          </a:r>
        </a:p>
      </dsp:txBody>
      <dsp:txXfrm>
        <a:off x="1889772" y="3307133"/>
        <a:ext cx="1337322" cy="644673"/>
      </dsp:txXfrm>
    </dsp:sp>
    <dsp:sp modelId="{62E1DAD9-250F-4383-90E1-B9A903D98BD8}">
      <dsp:nvSpPr>
        <dsp:cNvPr id="0" name=""/>
        <dsp:cNvSpPr/>
      </dsp:nvSpPr>
      <dsp:spPr>
        <a:xfrm>
          <a:off x="1960279" y="4336729"/>
          <a:ext cx="1014209" cy="58260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2124447-B5B6-48F7-AB83-34C72139C973}">
      <dsp:nvSpPr>
        <dsp:cNvPr id="0" name=""/>
        <dsp:cNvSpPr/>
      </dsp:nvSpPr>
      <dsp:spPr>
        <a:xfrm>
          <a:off x="2038775" y="4411300"/>
          <a:ext cx="1014209" cy="5826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58 women lost follow-up</a:t>
          </a:r>
        </a:p>
      </dsp:txBody>
      <dsp:txXfrm>
        <a:off x="2055839" y="4428364"/>
        <a:ext cx="980081" cy="548472"/>
      </dsp:txXfrm>
    </dsp:sp>
    <dsp:sp modelId="{6284A4CB-A07F-45D2-9279-AA750CCC80CE}">
      <dsp:nvSpPr>
        <dsp:cNvPr id="0" name=""/>
        <dsp:cNvSpPr/>
      </dsp:nvSpPr>
      <dsp:spPr>
        <a:xfrm>
          <a:off x="1776981" y="5395321"/>
          <a:ext cx="1363413" cy="88703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CD02FAB-0D5D-4447-B77E-021F9D2FB745}">
      <dsp:nvSpPr>
        <dsp:cNvPr id="0" name=""/>
        <dsp:cNvSpPr/>
      </dsp:nvSpPr>
      <dsp:spPr>
        <a:xfrm>
          <a:off x="1855477" y="5469892"/>
          <a:ext cx="1363413" cy="88703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19 women remain</a:t>
          </a:r>
        </a:p>
      </dsp:txBody>
      <dsp:txXfrm>
        <a:off x="1881457" y="5495872"/>
        <a:ext cx="1311453" cy="83507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1A726-E3B3-40DB-B0C4-C11BF0971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u Alıcı</dc:creator>
  <cp:keywords/>
  <dc:description/>
  <cp:lastModifiedBy>FIRAT</cp:lastModifiedBy>
  <cp:revision>4</cp:revision>
  <dcterms:created xsi:type="dcterms:W3CDTF">2023-11-16T18:39:00Z</dcterms:created>
  <dcterms:modified xsi:type="dcterms:W3CDTF">2024-08-15T14:15:00Z</dcterms:modified>
</cp:coreProperties>
</file>